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47243" w14:textId="174FDF3B" w:rsidR="00400824" w:rsidRPr="008A20BB" w:rsidRDefault="00400824" w:rsidP="00400824">
      <w:pPr>
        <w:pStyle w:val="Caption"/>
        <w:spacing w:line="480" w:lineRule="auto"/>
      </w:pPr>
      <w:bookmarkStart w:id="0" w:name="_Toc136288477"/>
      <w:r w:rsidRPr="008A20BB">
        <w:t>Table 1. Short-term SB interventions in adults with T2D</w:t>
      </w:r>
      <w:bookmarkEnd w:id="0"/>
    </w:p>
    <w:tbl>
      <w:tblPr>
        <w:tblW w:w="14892" w:type="dxa"/>
        <w:jc w:val="center"/>
        <w:tblCellMar>
          <w:left w:w="0" w:type="dxa"/>
          <w:right w:w="0" w:type="dxa"/>
        </w:tblCellMar>
        <w:tblLook w:val="04A0" w:firstRow="1" w:lastRow="0" w:firstColumn="1" w:lastColumn="0" w:noHBand="0" w:noVBand="1"/>
      </w:tblPr>
      <w:tblGrid>
        <w:gridCol w:w="273"/>
        <w:gridCol w:w="1412"/>
        <w:gridCol w:w="1982"/>
        <w:gridCol w:w="1977"/>
        <w:gridCol w:w="1134"/>
        <w:gridCol w:w="3518"/>
        <w:gridCol w:w="1417"/>
        <w:gridCol w:w="2408"/>
        <w:gridCol w:w="771"/>
      </w:tblGrid>
      <w:tr w:rsidR="00400824" w:rsidRPr="00BB1315" w14:paraId="5079E537" w14:textId="77777777" w:rsidTr="008A20BB">
        <w:trPr>
          <w:trHeight w:val="315"/>
          <w:jc w:val="center"/>
        </w:trPr>
        <w:tc>
          <w:tcPr>
            <w:tcW w:w="275" w:type="dxa"/>
            <w:tcBorders>
              <w:top w:val="single" w:sz="6" w:space="0" w:color="000000"/>
              <w:left w:val="single" w:sz="6" w:space="0" w:color="000000"/>
              <w:bottom w:val="single" w:sz="6" w:space="0" w:color="000000"/>
              <w:right w:val="single" w:sz="6" w:space="0" w:color="000000"/>
            </w:tcBorders>
          </w:tcPr>
          <w:p w14:paraId="40D51466"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hideMark/>
          </w:tcPr>
          <w:p w14:paraId="497C5AC1"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Study</w:t>
            </w:r>
          </w:p>
        </w:tc>
        <w:tc>
          <w:tcPr>
            <w:tcW w:w="198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2B285D0"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Objective</w:t>
            </w:r>
          </w:p>
        </w:tc>
        <w:tc>
          <w:tcPr>
            <w:tcW w:w="198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55C46563"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Participants</w:t>
            </w:r>
          </w:p>
        </w:tc>
        <w:tc>
          <w:tcPr>
            <w:tcW w:w="11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6A726539"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Research Design</w:t>
            </w:r>
          </w:p>
        </w:tc>
        <w:tc>
          <w:tcPr>
            <w:tcW w:w="354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41A228E1"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Intervention/ Comparison</w:t>
            </w:r>
          </w:p>
        </w:tc>
        <w:tc>
          <w:tcPr>
            <w:tcW w:w="141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05070C2B"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Cardio Metabolic Outcomes</w:t>
            </w:r>
          </w:p>
        </w:tc>
        <w:tc>
          <w:tcPr>
            <w:tcW w:w="2409"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hideMark/>
          </w:tcPr>
          <w:p w14:paraId="7A6A8B95"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Main Results</w:t>
            </w:r>
          </w:p>
        </w:tc>
        <w:tc>
          <w:tcPr>
            <w:tcW w:w="725" w:type="dxa"/>
            <w:tcBorders>
              <w:top w:val="single" w:sz="6" w:space="0" w:color="000000"/>
              <w:left w:val="single" w:sz="6" w:space="0" w:color="CCCCCC"/>
              <w:bottom w:val="single" w:sz="6" w:space="0" w:color="000000"/>
              <w:right w:val="single" w:sz="6" w:space="0" w:color="000000"/>
            </w:tcBorders>
          </w:tcPr>
          <w:p w14:paraId="6479DBA5"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RoB2</w:t>
            </w:r>
          </w:p>
          <w:p w14:paraId="31EC4759"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Quality</w:t>
            </w:r>
          </w:p>
        </w:tc>
      </w:tr>
      <w:tr w:rsidR="00400824" w:rsidRPr="00BB1315" w14:paraId="6E0470C5" w14:textId="77777777" w:rsidTr="008A20BB">
        <w:trPr>
          <w:trHeight w:val="315"/>
          <w:jc w:val="center"/>
        </w:trPr>
        <w:tc>
          <w:tcPr>
            <w:tcW w:w="275" w:type="dxa"/>
            <w:tcBorders>
              <w:top w:val="single" w:sz="6" w:space="0" w:color="CCCCCC"/>
              <w:left w:val="single" w:sz="6" w:space="0" w:color="000000"/>
              <w:bottom w:val="single" w:sz="6" w:space="0" w:color="000000"/>
              <w:right w:val="single" w:sz="6" w:space="0" w:color="000000"/>
            </w:tcBorders>
          </w:tcPr>
          <w:p w14:paraId="6F5B5E8C"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1</w:t>
            </w: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F470C75"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152/japplphysiol.00389.2018","ISSN":"15221601","PMID":"30571292","abstract":"Breaking up sitting with light physical activity (PA) is effective in reducing hyperglycemia in the laboratory. Whether the same effects are observed in the free-living environment remains unknown. We evaluated how daily and postprandial glycemia is impacted by 20, 40, or 60 min of activity performed as either breaks from sitting after each meal (BR) or as one continuous walk after breakfast (WALK). Thirty individuals with type 2 diabetes completed three experimental conditions [BR, WALK, and control (CON)] in a randomized crossover design. Conditions were performed in a free-living environment with strict dietary control over 7 days. Participants increased PA in BR and WALK by 20, 40, or 60 min (n 10 in each group) and maintained habitual levels of PA during CON. A continuous glucose monitor (iPro2) and activPAL activity monitor were worn to quantify glycemic control and PA. Using linear mixed models with repeated measures, we 1) compared postprandial glucose (PPG) across conditions and 2) assessed the relationship between activity volume and glucose responses. Whereas WALK tended to shorten the daily duration of hyperglycemia compared with CON (P 0.0875), BR was not different from CON. BR and WALK significantly attenuated the breakfast PPG versus CON (P 0.05), but lunch and dinner PPG were unaffected by BR and WALK. In conclusion, continuous walking was more effective than breaks from sitting in lowering daily hyperglycemia for the group, but both conditions lowered breakfast PPG. In contrast to tightly controlled laboratory studies, breaks from sitting did not lower hyperglycemia in the free-living environment.","author":[{"dropping-particle":"","family":"Blankenship","given":"Jennifer M.","non-dropping-particle":"","parse-names":false,"suffix":""},{"dropping-particle":"","family":"Chipkin","given":"Stuart R.","non-dropping-particle":"","parse-names":false,"suffix":""},{"dropping-particle":"","family":"Freedson","given":"Patty S.","non-dropping-particle":"","parse-names":false,"suffix":""},{"dropping-particle":"","family":"Staudenmayer","given":"John","non-dropping-particle":"","parse-names":false,"suffix":""},{"dropping-particle":"","family":"Lyden","given":"Kate","non-dropping-particle":"","parse-names":false,"suffix":""},{"dropping-particle":"","family":"Braun","given":"Barry","non-dropping-particle":"","parse-names":false,"suffix":""}],"container-title":"Journal of Applied Physiology","id":"ITEM-1","issue":"3","issued":{"date-parts":[["2019"]]},"page":"616-625","title":"Managing free-living hyperglycemia with exercise or interrupted sitting in type 2 diabetes","type":"article-journal","volume":"126"},"uris":["http://www.mendeley.com/documents/?uuid=1b55366c-b181-4567-abe4-e065d2c8c917"]}],"mendeley":{"formattedCitation":"(Blankenship et al., 2019)","plainTextFormattedCitation":"(Blankenship et al., 2019)","previouslyFormattedCitation":"(Blankenship et al., 2019)"},"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Blankenship et al., 2019)</w:t>
            </w:r>
            <w:r w:rsidRPr="00BB1315">
              <w:rPr>
                <w:rFonts w:ascii="Times New Roman" w:hAnsi="Times New Roman" w:cs="Times New Roman"/>
                <w:b/>
                <w:bCs/>
                <w:color w:val="000000" w:themeColor="text1"/>
                <w:sz w:val="20"/>
                <w:szCs w:val="20"/>
              </w:rPr>
              <w:fldChar w:fldCharType="end"/>
            </w:r>
          </w:p>
          <w:p w14:paraId="03B5B80E" w14:textId="19FDA351"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4</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62928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o investigate the effect of 20, 40, or 60 min of activity performed as either breaks from sitting after each meal (BR) or as one continuous walk after breakfast (WALK) on daily postprandial glycemia in adults with T2D. </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9B392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30 (n=10/ condition 20, 40, or 60 min), mean age 64 ±8.2, 16 women [53.33%], mean BMI 31.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2EC625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86517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ree 24-h experimental conditions in their free-living environment (with washout period): morning walk after breakfast (WALK), post-meal breaks from sitting (BR), and sedentary control (CON). Participants were randomized into the 20, 40, or 60 min of activity performed as either breaks from sitting after each meal (BR) or as one continuous walk after breakfast (WALK) daily. Standardized meals were consumed during each condition. To simulate real-world environments, participants chose the timing of the meals; however, participants were asked to replicate the time meals were consumed during each subsequent condition. Study conditions were monitored by </w:t>
            </w:r>
            <w:proofErr w:type="spellStart"/>
            <w:r w:rsidRPr="00BB1315">
              <w:rPr>
                <w:rFonts w:ascii="Times New Roman" w:hAnsi="Times New Roman" w:cs="Times New Roman"/>
                <w:color w:val="000000" w:themeColor="text1"/>
                <w:sz w:val="20"/>
                <w:szCs w:val="20"/>
              </w:rPr>
              <w:t>activPAL</w:t>
            </w:r>
            <w:proofErr w:type="spellEnd"/>
            <w:r w:rsidRPr="00BB1315">
              <w:rPr>
                <w:rFonts w:ascii="Times New Roman" w:hAnsi="Times New Roman" w:cs="Times New Roman"/>
                <w:color w:val="000000" w:themeColor="text1"/>
                <w:sz w:val="20"/>
                <w:szCs w:val="20"/>
              </w:rPr>
              <w:t>.</w:t>
            </w:r>
          </w:p>
          <w:p w14:paraId="28F12218"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B5CBF5"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outcomes were postprandial glucose (PPG) across condition and the relationship between activity volume and glucose responses. A continuous glucose monitor (iPro2) was worn to quantify glycemic control.</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5E5CA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BR and WALK significantly (P&lt;.05) attenuated the breakfast PPG compared with CON. Lunch and dinner PPG were unaffected by BR and WALK.</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BR and WALK did not significantly shorten the daily duration of hyperglycemia compared with CON (P&gt;.05).</w:t>
            </w:r>
          </w:p>
        </w:tc>
        <w:tc>
          <w:tcPr>
            <w:tcW w:w="725" w:type="dxa"/>
            <w:tcBorders>
              <w:top w:val="single" w:sz="6" w:space="0" w:color="CCCCCC"/>
              <w:left w:val="single" w:sz="6" w:space="0" w:color="CCCCCC"/>
              <w:bottom w:val="single" w:sz="6" w:space="0" w:color="000000"/>
              <w:right w:val="single" w:sz="6" w:space="0" w:color="000000"/>
            </w:tcBorders>
          </w:tcPr>
          <w:p w14:paraId="41156D0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r w:rsidR="00400824" w:rsidRPr="00BB1315" w14:paraId="7EF0308B" w14:textId="77777777" w:rsidTr="008A20BB">
        <w:trPr>
          <w:trHeight w:val="315"/>
          <w:jc w:val="center"/>
        </w:trPr>
        <w:tc>
          <w:tcPr>
            <w:tcW w:w="275" w:type="dxa"/>
            <w:vMerge w:val="restart"/>
            <w:tcBorders>
              <w:top w:val="single" w:sz="6" w:space="0" w:color="CCCCCC"/>
              <w:left w:val="single" w:sz="6" w:space="0" w:color="000000"/>
              <w:right w:val="single" w:sz="6" w:space="0" w:color="000000"/>
            </w:tcBorders>
          </w:tcPr>
          <w:p w14:paraId="3B671D7E"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2</w:t>
            </w: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E34236"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2337/dc15-2336","ISSN":"1935-5548 (Electronic)","PMID":"27208318","abstract":"OBJECTIVE: To determine whether interrupting prolonged sitting with brief bouts of light-intensity walking (LW) or simple resistance activities (SRA) improves postprandial cardiometabolic risk markers in adults with type 2 diabetes (T2D). RESEARCH DESIGN AND METHODS: In a randomized crossover trial, 24 inactive overweight/obese adults with T2D (14 men 62 +/- 6 years old) underwent the following 8-h conditions on three separate days (with 6-14 days washout): uninterrupted sitting (control) (SIT), sitting plus 3-min bouts of LW (3.2 km . h(-1)) every 30 min, and sitting plus 3-min bouts of SRA (half-squats, calf raises, gluteal contractions, and knee raises) every 30 min. Standardized meals were consumed during each condition. Incremental areas under the curve (iAUCs) for glucose, insulin, C-peptide, and triglycerides were compared between conditions. RESULTS: Compared with SIT, both activity-break conditions significantly attenuated iAUCs for glucose (SIT mean 24.2 mmol . h . L(-1) [95% CI 20.4-28.0] vs. LW 14.8 [11.0-18.6] and SRA 14.7 [10.9-18.5]), insulin (SIT 3,293 pmol . h . L(-1) [2,887-3,700] vs. LW 2,104 [1,696-2,511] and SRA 2,066 [1,660-2,473]), and C-peptide (SIT 15,641 pmol . h . L(-1) [14,353-16,929] vs. LW 11,504 [10,209-12,799] and SRA 11,012 [9,723-12,301]) (all P &lt; 0.001). The iAUC for triglycerides was significantly attenuated for SRA (P &lt; 0.001) but not for LW (SIT 4.8 mmol . h . L(-1) [3.6-6.0] vs. LW 4.0 [2.8-5.1] and SRA 2.9 [1.7-4.1]). CONCLUSIONS: Interrupting prolonged sitting with brief bouts of LW or SRA attenuates acute postprandial glucose, insulin, C-peptide, and triglyceride responses in adults with T2D. With poor adherence to structured exercise, this approach is potentially beneficial and practical.","author":[{"dropping-particle":"","family":"Dempsey","given":"Paddy C.","non-dropping-particle":"","parse-names":false,"suffix":""},{"dropping-particle":"","family":"Larsen","given":"Robyn N.","non-dropping-particle":"","parse-names":false,"suffix":""},{"dropping-particle":"","family":"Sethi","given":"Parneet","non-dropping-particle":"","parse-names":false,"suffix":""},{"dropping-particle":"","family":"Sacre","given":"Julian W.","non-dropping-particle":"","parse-names":false,"suffix":""},{"dropping-particle":"","family":"Straznicky","given":"Nora E.","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Diabetes care","id":"ITEM-1","issue":"6","issued":{"date-parts":[["2016","6"]]},"language":"eng","page":"964-972","publisher-place":"United States","title":"Benefits for Type 2 Diabetes of Interrupting Prolonged Sitting With Brief Bouts of Light Walking or Simple Resistance Activities.","type":"article-journal","volume":"39"},"uris":["http://www.mendeley.com/documents/?uuid=1cf5b362-35df-458c-8063-61658afb8eb9"]}],"mendeley":{"formattedCitation":"(Dempsey, Larsen, et al., 2016)","plainTextFormattedCitation":"(Dempsey, Larsen, et al., 2016)","previouslyFormattedCitation":"(Dempsey, Larsen, et al., 2016)"},"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Dempsey, Larsen, et al., 2016)</w:t>
            </w:r>
            <w:r w:rsidRPr="00BB1315">
              <w:rPr>
                <w:rFonts w:ascii="Times New Roman" w:hAnsi="Times New Roman" w:cs="Times New Roman"/>
                <w:b/>
                <w:bCs/>
                <w:color w:val="000000" w:themeColor="text1"/>
                <w:sz w:val="20"/>
                <w:szCs w:val="20"/>
              </w:rPr>
              <w:fldChar w:fldCharType="end"/>
            </w:r>
          </w:p>
          <w:p w14:paraId="127010D9" w14:textId="25842BB2"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5</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4318C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effect of interrupting prolonged sitting with brief bouts of light-intensity walking (LW) or simple resistance activities (SRA) on postprandial cardiometabolic risk markers in adul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91AF3E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4, mean age 62 ±6, 10 women [41.67%], mean BMI 33.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0C65F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B1C97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8h conditions on separate days (with washout period): uninterrupted sitting (control), sitting plus 3-min bouts of LW (3.2 km/h) every 30 min, and sitting plus 3-min bouts of SRA every 30 min. Standardized meals were consumed during each condition. Study conditions were monitored by accelerometer.</w:t>
            </w:r>
          </w:p>
          <w:p w14:paraId="678BC94D"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B689B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outcomes were incremental areas under the curve (</w:t>
            </w:r>
            <w:proofErr w:type="spellStart"/>
            <w:r w:rsidRPr="00BB1315">
              <w:rPr>
                <w:rFonts w:ascii="Times New Roman" w:hAnsi="Times New Roman" w:cs="Times New Roman"/>
                <w:color w:val="000000" w:themeColor="text1"/>
                <w:sz w:val="20"/>
                <w:szCs w:val="20"/>
              </w:rPr>
              <w:t>iAUCs</w:t>
            </w:r>
            <w:proofErr w:type="spellEnd"/>
            <w:r w:rsidRPr="00BB1315">
              <w:rPr>
                <w:rFonts w:ascii="Times New Roman" w:hAnsi="Times New Roman" w:cs="Times New Roman"/>
                <w:color w:val="000000" w:themeColor="text1"/>
                <w:sz w:val="20"/>
                <w:szCs w:val="20"/>
              </w:rPr>
              <w:t>) for glucose, insulin, c-peptide, and triglycerides. Blood was collected half-hourly.</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CDAC7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LW and SRA conditions produced significantly (P&lt;.001) attenuated glucose, insulin, c-peptide, and triglyceride (SRA only) compared with sitting control.</w:t>
            </w:r>
          </w:p>
        </w:tc>
        <w:tc>
          <w:tcPr>
            <w:tcW w:w="725" w:type="dxa"/>
            <w:vMerge w:val="restart"/>
            <w:tcBorders>
              <w:top w:val="single" w:sz="6" w:space="0" w:color="CCCCCC"/>
              <w:left w:val="single" w:sz="6" w:space="0" w:color="CCCCCC"/>
              <w:right w:val="single" w:sz="6" w:space="0" w:color="000000"/>
            </w:tcBorders>
          </w:tcPr>
          <w:p w14:paraId="265DFE4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r w:rsidR="00400824" w:rsidRPr="00BB1315" w14:paraId="7AF9595B" w14:textId="77777777" w:rsidTr="008A20BB">
        <w:trPr>
          <w:trHeight w:val="315"/>
          <w:jc w:val="center"/>
        </w:trPr>
        <w:tc>
          <w:tcPr>
            <w:tcW w:w="275" w:type="dxa"/>
            <w:vMerge/>
            <w:tcBorders>
              <w:left w:val="single" w:sz="6" w:space="0" w:color="000000"/>
              <w:right w:val="single" w:sz="6" w:space="0" w:color="000000"/>
            </w:tcBorders>
          </w:tcPr>
          <w:p w14:paraId="5F834D63"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4B3CC9C6"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097/HJH.0000000000001101","ISBN":"0000000000","ISSN":"14735598","PMID":"27512975","abstract":"Objective: Prolonged sitting is increasingly recognized as a ubiquitous cardiometabolic risk factor, possibly distinct from lack of physical exercise. We examined whether interrupting prolonged sitting with brief bouts of lightintensity activity reduced blood pressure (BP) and plasma noradrenaline in type 2 diabetes (T2D). Methods: In a randomized crossover trial, 24 inactive overweight/obese adults with T2D (14 men; mean±SD; 62±6 years) consumed standardized meals during 3-8h conditions: uninterrupted sitting (SIT); sittingRhalf-hourly bouts of walking (3.2 km/h for 3-min) (light-intensity walking); and sittingRhalf-hourly bouts of simple resistance activities for 3 min (SRAs), each separated by 6- 14 days washout. Resting seated BP was measured hourly (mean of three recordings, &gt;20-min postactivity). Plasma noradrenaline was measured at 30-min intervals for the first hour after meals and hourly thereafter. Results: Compared with SIT, mean resting SBP and DBP were significantly reduced (P&lt;0.001) for both lightintensity walking (mean±SEM; -14±1/-8±1mmHg) and SRA (-16±1/-10±1mmHg), with a more pronounced effect for SRA (P&lt;0.05 versus light-intensity walking). Similarly, mean plasma noradrenaline was significantly reduced for both light-intensity walking (-0.3±0.1 nmol/l) and SRA (-0.6±0.1 nmol/l) versus SIT, with SRA lower than light-intensity walking (P&lt;0.05). Mean resting heart rate was lowered by light-intensity walking (-3±1 bpm; P&lt;0.05), but not SRA (-1±1bpm). Conclusion: Interrupting prolonged sitting with brief bouts of light-intensity walking or SRA reduces resting BP and plasma noradrenaline in adults with T2D, with SRA being more effective. Given the ubiquity of sedentary behaviors and poor adherence to structured exercise, this approach may have important implications for BP management in patients with T2D.","author":[{"dropping-particle":"","family":"Dempsey","given":"Paddy C.","non-dropping-particle":"","parse-names":false,"suffix":""},{"dropping-particle":"","family":"Sacre","given":"Julian W.","non-dropping-particle":"","parse-names":false,"suffix":""},{"dropping-particle":"","family":"Larsen","given":"Robyn N.","non-dropping-particle":"","parse-names":false,"suffix":""},{"dropping-particle":"","family":"Straznicky","given":"Nora E.","non-dropping-particle":"","parse-names":false,"suffix":""},{"dropping-particle":"","family":"Sethi","given":"Parneet","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Journal of Hypertension","id":"ITEM-1","issue":"12","issued":{"date-parts":[["2016"]]},"page":"2376-2382","title":"Interrupting prolonged sitting with brief bouts of light walking or simple resistance activities reduces resting blood pressure and plasma noradrenaline in type 2 diabetes","type":"article-journal","volume":"34"},"uris":["http://www.mendeley.com/documents/?uuid=b436da77-8d1d-43b4-ad10-53d9a9e6180c"]}],"mendeley":{"formattedCitation":"(Dempsey, Sacre, et al., 2016)","plainTextFormattedCitation":"(Dempsey, Sacre, et al., 2016)","previouslyFormattedCitation":"(Dempsey, Sacre, et al., 2016)"},"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Dempsey, Sacre, et al., 2017)</w:t>
            </w:r>
            <w:r w:rsidRPr="00BB1315">
              <w:rPr>
                <w:rFonts w:ascii="Times New Roman" w:hAnsi="Times New Roman" w:cs="Times New Roman"/>
                <w:b/>
                <w:bCs/>
                <w:color w:val="000000" w:themeColor="text1"/>
                <w:sz w:val="20"/>
                <w:szCs w:val="20"/>
              </w:rPr>
              <w:fldChar w:fldCharType="end"/>
            </w:r>
          </w:p>
          <w:p w14:paraId="76157F9A" w14:textId="2BA555CB"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6</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CD2C82"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o investigate the effect of interrupting prolonged sitting with brief bouts of light-intensity walking (LW) or simple resistance activities (SRA) on blood pressure (BP) and plasma </w:t>
            </w:r>
            <w:r w:rsidRPr="00BB1315">
              <w:rPr>
                <w:rFonts w:ascii="Times New Roman" w:hAnsi="Times New Roman" w:cs="Times New Roman"/>
                <w:color w:val="000000" w:themeColor="text1"/>
                <w:sz w:val="20"/>
                <w:szCs w:val="20"/>
              </w:rPr>
              <w:lastRenderedPageBreak/>
              <w:t>noradrenaline in adul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3150E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N=24, mean age 62 ±6, 10 women [41.67%], mean BMI 33.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FA0B1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88EC7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ree 8h conditions on separate days (with washout period): uninterrupted sitting (control), sitting plus 3-min bouts of LW (3.2 km/h) every 30 min, and sitting plus 3-min bouts of SRA every 30 min. Standardized meals were consumed during each condition. Study conditions were monitored by accelerometer. </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E3788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e outcomes were blood pressure (BP) and plasma noradrenaline. Resting BP was measured hourly (3 recordings 20 </w:t>
            </w:r>
            <w:r w:rsidRPr="00BB1315">
              <w:rPr>
                <w:rFonts w:ascii="Times New Roman" w:hAnsi="Times New Roman" w:cs="Times New Roman"/>
                <w:color w:val="000000" w:themeColor="text1"/>
                <w:sz w:val="20"/>
                <w:szCs w:val="20"/>
              </w:rPr>
              <w:lastRenderedPageBreak/>
              <w:t>min post activity) and mean plasma noradrenaline was measured at 30-min intervals for the first hour after meals and hourly thereafter.</w:t>
            </w:r>
          </w:p>
          <w:p w14:paraId="2C93A5FD" w14:textId="77777777" w:rsidR="00400824" w:rsidRPr="00BB1315" w:rsidRDefault="00400824" w:rsidP="008A20BB">
            <w:pPr>
              <w:jc w:val="center"/>
              <w:rPr>
                <w:rFonts w:ascii="Times New Roman" w:hAnsi="Times New Roman" w:cs="Times New Roman"/>
                <w:color w:val="000000" w:themeColor="text1"/>
                <w:sz w:val="20"/>
                <w:szCs w:val="20"/>
              </w:rPr>
            </w:pP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53B7A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The LW and SRA conditions produced significantly (P&lt;.001) reduced resting SBP, DBP, mean plasma noradrenaline, and mean resting heart rate (LW only) compared with sitting control.</w:t>
            </w:r>
          </w:p>
        </w:tc>
        <w:tc>
          <w:tcPr>
            <w:tcW w:w="725" w:type="dxa"/>
            <w:vMerge/>
            <w:tcBorders>
              <w:left w:val="single" w:sz="6" w:space="0" w:color="CCCCCC"/>
              <w:right w:val="single" w:sz="6" w:space="0" w:color="000000"/>
            </w:tcBorders>
          </w:tcPr>
          <w:p w14:paraId="21BA1661"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2FC25754" w14:textId="77777777" w:rsidTr="008A20BB">
        <w:trPr>
          <w:trHeight w:val="315"/>
          <w:jc w:val="center"/>
        </w:trPr>
        <w:tc>
          <w:tcPr>
            <w:tcW w:w="275" w:type="dxa"/>
            <w:vMerge/>
            <w:tcBorders>
              <w:left w:val="single" w:sz="6" w:space="0" w:color="000000"/>
              <w:right w:val="single" w:sz="6" w:space="0" w:color="000000"/>
            </w:tcBorders>
          </w:tcPr>
          <w:p w14:paraId="4AE5FB42"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3E4EEE9"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https://dx.doi.org/10.1007/s00125-016-4169-z","ISSN":"1432-0428","abstract":"AIMS/HYPOTHESIS: We aimed to examine the effect of interrupting 7 h prolonged sitting with brief bouts of walking or resistance activities on 22 h glucose homeostasis (including nocturnal-to-following morning hyperglycaemia) in adults with type 2 diabetes., METHODS: This study is an extension of a previously published randomised crossover trial, which included 24 inactive overweight/obese adults with type 2 diabetes (14 men; 62 +/- 6 years) who completed three 7 h laboratory conditions, separated by 6-14 day washout periods: SIT: (1) prolonged sitting (control); (2) light-intensity walking (LW): sitting plus 3 min bouts of light-intensity walking at 3.2 km/h every 30 min; (3) simple resistance activities (SRA): sitting plus 3 min bouts of simple resistance activities (alternating half-squats, calf raises, brief gluteal contractions and knee raises) every 30 min. In the present study, continuous glucose monitoring was performed for 22 h, encompassing the 7 h laboratory trial, the evening free-living period after leaving the laboratory and sleeping periods. Meals and meal times were standardised across conditions for all participants., RESULTS: Compared with SIT, both LW and SRA reduced 22 h glucose [SIT: 11.6 +/- 0.3 mmol/l, LW: 8.9 +/- 0.3 mmol/l, SRA: 8.7 +/- 0.3 mmol/l; p &lt; 0.001] and nocturnal mean glucose concentrations [SIT: 10.6 +/- 0.4 mmol/l, LW: 8.1 +/- 0.4 mmol/l, SRA: 8.3 +/- 0.4 mmol/l; p &lt; 0.001]. Furthermore, mean glucose concentrations were sustained nocturnally at a lower level until the morning following the intervention for both LW and SRA (waking glucose both -2.7 +/- 0.4 mmol/l compared with SIT; p &lt; 0.001)., CONCLUSIONS/INTERPRETATION: Interrupting 7 h prolonged sitting time with either LW or SRA reduced 22 h hyperglycaemia. The glycaemic improvements persisted after these laboratory conditions and nocturnally, until waking the following morning. These findings may have implications for adults with relatively well-controlled type 2 diabetes who engage in prolonged periods of sitting, for example, highly desk-bound workers., TRIAL REGISTRATION: anzctr.org.au ACTRN12613000576729 FUNDING: : This research was supported by a National Health and Medical Research Council (NHMRC) project grant (no. 1081734) and the Victorian Government Operational Infrastructure Support scheme.","author":[{"dropping-particle":"","family":"Dempsey","given":"Paddy C","non-dropping-particle":"","parse-names":false,"suffix":""},{"dropping-particle":"","family":"Blankenship","given":"Jennifer M","non-dropping-particle":"","parse-names":false,"suffix":""},{"dropping-particle":"","family":"Larsen","given":"Robyn N","non-dropping-particle":"","parse-names":false,"suffix":""},{"dropping-particle":"","family":"Sacre","given":"Julian W","non-dropping-particle":"","parse-names":false,"suffix":""},{"dropping-particle":"","family":"Sethi","given":"Parneet","non-dropping-particle":"","parse-names":false,"suffix":""},{"dropping-particle":"","family":"Straznicky","given":"Nora E","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Diabetologia","id":"ITEM-1","issue":"3","issued":{"date-parts":[["2017"]]},"page":"499-507","publisher-place":"Germany","title":"Interrupting prolonged sitting in type 2 diabetes: nocturnal persistence of improved glycaemic control.","type":"article-journal","volume":"60"},"uris":["http://www.mendeley.com/documents/?uuid=da4b7694-0c91-414a-9451-f69f7603e363"]}],"mendeley":{"formattedCitation":"(Dempsey et al., 2017)","plainTextFormattedCitation":"(Dempsey et al., 2017)","previouslyFormattedCitation":"(Dempsey et al., 2017)"},"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Dempsey et al., 2017)</w:t>
            </w:r>
            <w:r w:rsidRPr="00BB1315">
              <w:rPr>
                <w:rFonts w:ascii="Times New Roman" w:hAnsi="Times New Roman" w:cs="Times New Roman"/>
                <w:b/>
                <w:bCs/>
                <w:color w:val="000000" w:themeColor="text1"/>
                <w:sz w:val="20"/>
                <w:szCs w:val="20"/>
              </w:rPr>
              <w:fldChar w:fldCharType="end"/>
            </w:r>
          </w:p>
          <w:p w14:paraId="30AE5BFA" w14:textId="0F1BA6BF"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7</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0B5F1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effect of interrupting prolonged sitting with brief bouts of light-intensity walking (LW) or simple resistance activities (SRA) on 22h glucose homeostasis in adul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B4AA91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4, mean age 62 ±6, 10 women [41.67%], mean BMI 33.0</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461E72"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F0AA04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8h conditions on separate days (with washout period): uninterrupted sitting (control), sitting plus 3-min bouts of LW (3.2 km/h) every 30 min, and sitting plus 3-min bouts of SRA every 30 min. Standardized meals were consumed during each condition. Study conditions were monitored by accelerometer.</w:t>
            </w:r>
          </w:p>
          <w:p w14:paraId="15B3ABB9"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8CF893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outcome was 22h glucose control measured by continuous glucose monitoring recording interstitial fluid glucose concentrations every 5 min for 22h.</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CCFAE8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LW and SRA conditions produced significantly (P&lt;.001) reduced 22h glucose and nocturnal mean glucose concentrations and waking glucose compared with sitting control.</w:t>
            </w:r>
          </w:p>
        </w:tc>
        <w:tc>
          <w:tcPr>
            <w:tcW w:w="725" w:type="dxa"/>
            <w:vMerge/>
            <w:tcBorders>
              <w:left w:val="single" w:sz="6" w:space="0" w:color="CCCCCC"/>
              <w:right w:val="single" w:sz="6" w:space="0" w:color="000000"/>
            </w:tcBorders>
          </w:tcPr>
          <w:p w14:paraId="0666C5E3"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4740706E" w14:textId="77777777" w:rsidTr="008A20BB">
        <w:trPr>
          <w:trHeight w:val="315"/>
          <w:jc w:val="center"/>
        </w:trPr>
        <w:tc>
          <w:tcPr>
            <w:tcW w:w="275" w:type="dxa"/>
            <w:vMerge/>
            <w:tcBorders>
              <w:left w:val="single" w:sz="6" w:space="0" w:color="000000"/>
              <w:bottom w:val="single" w:sz="6" w:space="0" w:color="000000"/>
              <w:right w:val="single" w:sz="6" w:space="0" w:color="000000"/>
            </w:tcBorders>
          </w:tcPr>
          <w:p w14:paraId="4D9CFE64"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1AD82A1B"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210/jc.2016-3926","ISSN":"19457197","PMID":"28323950","abstract":"Context: Postprandial dysmetabolism in type 2 diabetes (T2D) is exacerbated by prolonged sitting and may trigger inflammation and oxidative stress. It is unknown what impact countermeasures to prolonged sitting have on the postprandial lipidome. Objective: In this study, we investigated the effects of regular interruptions to sitting, compared with prolonged sitting, on the postprandial plasma lipidome. Design: Randomized crossover experimental trial. Setting: Participants underwent three 7-hour conditions: uninterrupted sitting (SIT); light-intensity walking interruptions (LW); and simple resistance activity interruptions (SRA). Participants and Samples: Baseline (fasting) and 7-hour (postprandial) plasma samples from 21 inactive overweight/obese adults with T2D were analyzed for 338 lipid species using mass spectrometry. Main Outcome Measures: Using mixed model analysis (controlling for baseline outcome variable, gender, body mass index, and condition order), the percentage change in lipid species (baseline to 7 hours) was compared between conditions with Benjamini-Hochberg correction. Results: Thirty-seven lipids were different between conditions (P , 0.05). Compared with SIT, postprandial elevations in diacylglycerols, triacylglycerols, and phosphatidylethanolamines were attenuated in LW and SRA. Plasmalogens and lysoalkylphosphatidylcholines were reduced in SIT, compared with attenuated reductions or elevations in LW and SRA. Phosphatidylserines were elevated with LW, compared with reductions in SIT and SRA. Conclusion: Compared with SIT, LW and SRA were associated with reductions in lipids associated with inflammation; increased concentrations of lipids associated with antioxidant capacity; and differential changes in species associated with platelet activation. Acutely interrupting prolonged sitting time may impart beneficial effects on the postprandial plasma lipidome of adults with T2D. Evidence on longer-term intervention is needed.","author":[{"dropping-particle":"","family":"Grace","given":"Megan S.","non-dropping-particle":"","parse-names":false,"suffix":""},{"dropping-particle":"","family":"Dempsey","given":"Paddy C.","non-dropping-particle":"","parse-names":false,"suffix":""},{"dropping-particle":"","family":"Sethi","given":"Parneet","non-dropping-particle":"","parse-names":false,"suffix":""},{"dropping-particle":"","family":"Mundra","given":"Piyushkumar A.","non-dropping-particle":"","parse-names":false,"suffix":""},{"dropping-particle":"","family":"Mellett","given":"Natalie A.","non-dropping-particle":"","parse-names":false,"suffix":""},{"dropping-particle":"","family":"Weir","given":"Jacquelyn M.","non-dropping-particle":"","parse-names":false,"suffix":""},{"dropping-particle":"","family":"Owen","given":"Neville","non-dropping-particle":"","parse-names":false,"suffix":""},{"dropping-particle":"","family":"Dunstan","given":"David W.","non-dropping-particle":"","parse-names":false,"suffix":""},{"dropping-particle":"","family":"Meikle","given":"Peter J.","non-dropping-particle":"","parse-names":false,"suffix":""},{"dropping-particle":"","family":"Kingwell","given":"Bronwyn A.","non-dropping-particle":"","parse-names":false,"suffix":""}],"container-title":"Journal of Clinical Endocrinology and Metabolism","id":"ITEM-1","issue":"6","issued":{"date-parts":[["2017"]]},"page":"1991-1999","title":"Breaking up prolonged sitting alters the postprandial plasma lipidomic profile of adults with type 2diabetes","type":"article-journal","volume":"102"},"uris":["http://www.mendeley.com/documents/?uuid=3b6bab02-5e76-48ef-859e-70cbbf84447d"]}],"mendeley":{"formattedCitation":"(Grace et al., 2017)","plainTextFormattedCitation":"(Grace et al., 2017)","previouslyFormattedCitation":"(Grace et al., 2017)"},"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Grace et al., 2017)</w:t>
            </w:r>
            <w:r w:rsidRPr="00BB1315">
              <w:rPr>
                <w:rFonts w:ascii="Times New Roman" w:hAnsi="Times New Roman" w:cs="Times New Roman"/>
                <w:b/>
                <w:bCs/>
                <w:color w:val="000000" w:themeColor="text1"/>
                <w:sz w:val="20"/>
                <w:szCs w:val="20"/>
              </w:rPr>
              <w:fldChar w:fldCharType="end"/>
            </w:r>
          </w:p>
          <w:p w14:paraId="71D4173C" w14:textId="7EE3D753"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8</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8C594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effects of regular interruptions to sitting, compared with prolonged sitting, on the postprandial plasma lipidome</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34AA63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1, mean age 63 ±6, 8 women [38.01%], mean BMI 32.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D7F561"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ED832D"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8h conditions on separate days (with washout period): uninterrupted sitting (control), sitting plus 3-min bouts of LW (3.2 km/h) every 30 min, and sitting plus 3-min bouts of SRA every 30 min. Standardized meals were consumed during each condition. Study conditions were monitored by accelerometer.</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CE0F6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Outcomes include 338 lipid species analysed using mass spectrometry. Outcomes were measured at baseline and after the 8h period.</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324CF1"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e LW and SRA conditions produced significantly (P&lt;.05) attenuated elevations in diacylglycerols, triacylglycerols, and phosphatidylethanolamines compared with sitting control.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The light walking and simple resistance activity conditions produced significantly (P&lt;.05) attenuated reductions in plasmalogens, </w:t>
            </w:r>
            <w:proofErr w:type="spellStart"/>
            <w:r w:rsidRPr="00BB1315">
              <w:rPr>
                <w:rFonts w:ascii="Times New Roman" w:hAnsi="Times New Roman" w:cs="Times New Roman"/>
                <w:color w:val="000000" w:themeColor="text1"/>
                <w:sz w:val="20"/>
                <w:szCs w:val="20"/>
              </w:rPr>
              <w:t>lysol</w:t>
            </w:r>
            <w:proofErr w:type="spellEnd"/>
            <w:r w:rsidRPr="00BB1315">
              <w:rPr>
                <w:rFonts w:ascii="Times New Roman" w:hAnsi="Times New Roman" w:cs="Times New Roman"/>
                <w:color w:val="000000" w:themeColor="text1"/>
                <w:sz w:val="20"/>
                <w:szCs w:val="20"/>
              </w:rPr>
              <w:t xml:space="preserve"> alkyl phosphatidylcholines and phosphatidylserines (LW only) compared with sitting control.</w:t>
            </w:r>
          </w:p>
          <w:p w14:paraId="06BEA7ED" w14:textId="77777777" w:rsidR="00400824" w:rsidRPr="00BB1315" w:rsidRDefault="00400824" w:rsidP="008A20BB">
            <w:pPr>
              <w:jc w:val="center"/>
              <w:rPr>
                <w:rFonts w:ascii="Times New Roman" w:hAnsi="Times New Roman" w:cs="Times New Roman"/>
                <w:color w:val="000000" w:themeColor="text1"/>
                <w:sz w:val="20"/>
                <w:szCs w:val="20"/>
              </w:rPr>
            </w:pPr>
          </w:p>
        </w:tc>
        <w:tc>
          <w:tcPr>
            <w:tcW w:w="725" w:type="dxa"/>
            <w:vMerge/>
            <w:tcBorders>
              <w:left w:val="single" w:sz="6" w:space="0" w:color="CCCCCC"/>
              <w:bottom w:val="single" w:sz="6" w:space="0" w:color="000000"/>
              <w:right w:val="single" w:sz="6" w:space="0" w:color="000000"/>
            </w:tcBorders>
          </w:tcPr>
          <w:p w14:paraId="5B3CD190"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5974303B" w14:textId="77777777" w:rsidTr="008A20BB">
        <w:trPr>
          <w:trHeight w:val="315"/>
          <w:jc w:val="center"/>
        </w:trPr>
        <w:tc>
          <w:tcPr>
            <w:tcW w:w="275" w:type="dxa"/>
            <w:tcBorders>
              <w:top w:val="single" w:sz="6" w:space="0" w:color="CCCCCC"/>
              <w:left w:val="single" w:sz="6" w:space="0" w:color="000000"/>
              <w:bottom w:val="single" w:sz="6" w:space="0" w:color="000000"/>
              <w:right w:val="single" w:sz="6" w:space="0" w:color="000000"/>
            </w:tcBorders>
          </w:tcPr>
          <w:p w14:paraId="0E26141D"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lastRenderedPageBreak/>
              <w:t>3</w:t>
            </w: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65DE6271"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https://dx.doi.org/10.1007/s00125-016-4161-7","ISSN":"1432-0428","abstract":"AIMS/HYPOTHESIS: We aimed to examine the effects of breaking sitting with standing and light-intensity walking vs an energy-matched bout of structured exercise on 24 h glucose levels and insulin resistance in patients with type 2 diabetes., METHODS: In a randomised crossover study, 19 patients with type 2 diabetes (13 men/6 women, 63 +/- 9 years old) who were not using insulin each followed three regimens under free-living conditions, each lasting 4 days: (1) Sitting: 4415 steps/day with 14 h sitting/day; (2) Exercise: 4823 steps/day with 1.1 h/day of sitting replaced by moderate- to vigorous-intensity cycling (at an intensity of 5.9 metabolic equivalents [METs]); and (3) Sit Less: 17,502 steps/day with 4.7 h/day of sitting replaced by standing and light-intensity walking (an additional 2.5 h and 2.2 h, respectively, compared with the hours spent doing these activities in the Sitting regimen). Blocked randomisation was performed using a block size of six regimen orders using sealed, non-translucent envelopes. Individuals who assessed the outcomes were blinded to group assignment. Meals were standardised during each intervention. Physical activity and glucose levels were assessed for 24 h/day by accelerometry (activPAL) and a glucose monitor (iPro2), respectively. The incremental AUC (iAUC) for 24 h glucose (primary outcome) and insulin resistance (HOMA2-IR) were assessed on days 4 and 5, respectively., RESULTS: The iAUC for 24 h glucose (mean +/- SEM) was significantly lower during the Sit Less intervention than in Sitting (1263 +/- 189 min x mmol/l vs 1974 +/- 324 min x mmol/l; p = 0.002), and was similar between Sit Less and Exercise (Exercise: 1383 +/- 194 min x mmol/l; p = 0.499). Exercise failed to improve HOMA2-IR compared with Sitting (2.06 +/- 0.28 vs 2.16 +/- 0.26; p = 0.177). In contrast, Sit Less (1.89 +/- 0.26) significantly reduced HOMA2-IR compared with Exercise (p = 0.015) as well as Sitting (p = 0.001)., CONCLUSIONS/INTERPRETATION: Breaking sitting with standing and light-intensity walking effectively improved 24 h glucose levels and improved insulin sensitivity in individuals with type 2 diabetes to a greater extent than structured exercise. Thus, our results suggest that breaking sitting with standing and light-intensity walking may be an alternative to structured exercise to promote glycaemic control in patients type 2 diabetes., TRIAL REGISTRATION: Clinicaltrials.gov NCT02371239 FUNDING: : The study was supported by a Kootstra grant …","author":[{"dropping-particle":"","family":"Duvivier","given":"Bernard M.F.M. F M","non-dropping-particle":"","parse-names":false,"suffix":""},{"dropping-particle":"","family":"Schaper","given":"Nicolaas C.","non-dropping-particle":"","parse-names":false,"suffix":""},{"dropping-particle":"","family":"Hesselink","given":"Matthijs K.C. C","non-dropping-particle":"","parse-names":false,"suffix":""},{"dropping-particle":"","family":"Kan","given":"Linh","non-dropping-particle":"van","parse-names":false,"suffix":""},{"dropping-particle":"","family":"Stienen","given":"Nathalie","non-dropping-particle":"","parse-names":false,"suffix":""},{"dropping-particle":"","family":"Winkens","given":"Bjorn","non-dropping-particle":"","parse-names":false,"suffix":""},{"dropping-particle":"","family":"Koster","given":"Annemarie","non-dropping-particle":"","parse-names":false,"suffix":""},{"dropping-particle":"","family":"Savelberg","given":"Hans H.C.M. C M","non-dropping-particle":"","parse-names":false,"suffix":""}],"collection-title":"[Comment in: Diabetologia. 2017 Mar;60(3):390-394; PMID: 27957594 [https://www.ncbi.nlm.nih.gov/pubmed/27957594]]","container-title":"Diabetologia","id":"ITEM-1","issue":"3","issued":{"date-parts":[["2017"]]},"page":"490-498","publisher-place":"Germany","title":"Breaking sitting with light activities vs structured exercise: a randomised crossover study demonstrating benefits for glycaemic control and insulin sensitivity in type 2 diabetes.","type":"article-journal","volume":"60"},"uris":["http://www.mendeley.com/documents/?uuid=9b57da40-56fc-4712-bdc9-4838ae35a523"]}],"mendeley":{"formattedCitation":"(Duvivier et al., 2017)","plainTextFormattedCitation":"(Duvivier et al., 2017)","previouslyFormattedCitation":"(Duvivier et al., 2017)"},"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Duvivier et al., 2017)</w:t>
            </w:r>
            <w:r w:rsidRPr="00BB1315">
              <w:rPr>
                <w:rFonts w:ascii="Times New Roman" w:hAnsi="Times New Roman" w:cs="Times New Roman"/>
                <w:b/>
                <w:bCs/>
                <w:color w:val="000000" w:themeColor="text1"/>
                <w:sz w:val="20"/>
                <w:szCs w:val="20"/>
              </w:rPr>
              <w:fldChar w:fldCharType="end"/>
            </w:r>
          </w:p>
          <w:p w14:paraId="1F7374F3" w14:textId="1B14E4E8"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29</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5A575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effects of breaking sitting with standing and light-intensity walking (LW) vs an energy-matched bout of structured exercise on 24 h glucose levels and insulin resistance in patien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3D5358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19, mean age 63 ±9, 6 women [31.58%], mean BMI 30.5</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573CAE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s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3C86C5"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4day activity regimens (with washout period): sitting (14h of waking day sitting), exercise (1h of sitting time replaced with MVPA) and sit less (4h sitting replaced with 2h LW and 3h standing, sitting broken up every 30 min). Standardized meals were consumed during each condition. Study conditions were monitored by accelerometer.</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0AEE88"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An outcome was 24h glucose (</w:t>
            </w:r>
            <w:proofErr w:type="spellStart"/>
            <w:r w:rsidRPr="00BB1315">
              <w:rPr>
                <w:rFonts w:ascii="Times New Roman" w:hAnsi="Times New Roman" w:cs="Times New Roman"/>
                <w:color w:val="000000" w:themeColor="text1"/>
                <w:sz w:val="20"/>
                <w:szCs w:val="20"/>
              </w:rPr>
              <w:t>iAUCs</w:t>
            </w:r>
            <w:proofErr w:type="spellEnd"/>
            <w:r w:rsidRPr="00BB1315">
              <w:rPr>
                <w:rFonts w:ascii="Times New Roman" w:hAnsi="Times New Roman" w:cs="Times New Roman"/>
                <w:color w:val="000000" w:themeColor="text1"/>
                <w:sz w:val="20"/>
                <w:szCs w:val="20"/>
              </w:rPr>
              <w:t>) measured by continuous 24h glucose monitoring on day 4 and blood glucose measurements 4 times per day on day 4. Another outcome was insulin resistance and lipids control measured by blood measurement for glucose, insulin, and lipid measurements after each regimen on day 5.</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D6DD5B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e exercise condition produced significantly (P&lt;0.05) improvements in glucose, triacylglycerol, NEFA, and energy expenditure over the sitting condition.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The sit-less condition produced significantly (P&lt;0.05) improvements in insulin, c-peptide, triacylglycerol, non-HDL-C, NEFA, 24h glucose AUC, and energy expenditure over the sitting condition.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The sit-less condition produced significantly (P&lt;0.05) improvements in insulin and energy expenditure over the exercise condition.</w:t>
            </w:r>
          </w:p>
          <w:p w14:paraId="29AD70BA" w14:textId="77777777" w:rsidR="00400824" w:rsidRPr="00BB1315" w:rsidRDefault="00400824" w:rsidP="008A20BB">
            <w:pPr>
              <w:jc w:val="center"/>
              <w:rPr>
                <w:rFonts w:ascii="Times New Roman" w:hAnsi="Times New Roman" w:cs="Times New Roman"/>
                <w:color w:val="000000" w:themeColor="text1"/>
                <w:sz w:val="20"/>
                <w:szCs w:val="20"/>
              </w:rPr>
            </w:pPr>
          </w:p>
        </w:tc>
        <w:tc>
          <w:tcPr>
            <w:tcW w:w="725" w:type="dxa"/>
            <w:tcBorders>
              <w:top w:val="single" w:sz="6" w:space="0" w:color="CCCCCC"/>
              <w:left w:val="single" w:sz="6" w:space="0" w:color="CCCCCC"/>
              <w:bottom w:val="single" w:sz="6" w:space="0" w:color="000000"/>
              <w:right w:val="single" w:sz="6" w:space="0" w:color="000000"/>
            </w:tcBorders>
          </w:tcPr>
          <w:p w14:paraId="7DCA6AE8"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High</w:t>
            </w:r>
          </w:p>
        </w:tc>
      </w:tr>
      <w:tr w:rsidR="00400824" w:rsidRPr="00BB1315" w14:paraId="4725F0E2" w14:textId="77777777" w:rsidTr="008A20BB">
        <w:trPr>
          <w:trHeight w:val="315"/>
          <w:jc w:val="center"/>
        </w:trPr>
        <w:tc>
          <w:tcPr>
            <w:tcW w:w="275" w:type="dxa"/>
            <w:vMerge w:val="restart"/>
            <w:tcBorders>
              <w:top w:val="single" w:sz="6" w:space="0" w:color="CCCCCC"/>
              <w:left w:val="single" w:sz="6" w:space="0" w:color="000000"/>
              <w:right w:val="single" w:sz="6" w:space="0" w:color="000000"/>
            </w:tcBorders>
          </w:tcPr>
          <w:p w14:paraId="596B1B47"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4</w:t>
            </w: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7D025672"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2337/DC20-1410","ISBN":"1261700039236","ISSN":"19355548","PMID":"33905343","abstract":"OBJECTIVE To determine whether interrupting sitting with brief bouts of simple resistance activities (SRAs) at different frequencies improves postprandial glucose, insulin, and triglycerides in adults with medication-controlled type 2 diabetes (T2D). RESEARCH DESIGN AND METHODS Participants (n 5 23, 10 of whom were female, with mean ± SD age 62 ± 8 years and BMI 32.7 ± 3.5 kg · m2) completed a three-armed randomized crossover trial (6-to 14-day washout): sitting uninterrupted for 7 h (SIT), sitting with 3-min SRAs (half squats, calf raises, gluteal contractions, and knee raises) every 30 min (SRA3), and sitting with 6-min SRAs every 60 min (SRA6). Net incremental areas under the curve (iAUCnet) for glucose, insulin, and triglycerides were compared between conditions. RESULTS Glucose and insulin 7-h iAUCnet were attenuated significantly during SRA6 (glucose 17.0mmol·h·L1,95% CI 12.5, 21.4; insulin 1,229 pmol · h · L1,95% CI 982, 1,538) in comparison with SIT (glucose 21.4 mmol · h · L1,95% CI 16.9, 25.8; insulin 1,411 pmol · h · L1,95% CI 1,128, 1,767; P &lt; 0.05)andincomparisonwithSRA3 (for glucose only) (22.1 mmol · h · L1,95% CI 17.7, 26.6; P 5 0.01) No significant differences in glucose or insulin iAUCnet were observed in comparison of SRA3 and SIT. There was no statistically significant effect of condition on triglyceride iAUCnet. CONCLUSIONS In adults with medication-controlled T2D, interrupting prolonged sitting with 6min SRAs every 60 min reduced postprandial glucose and insulin responses. Other frequencies of interruptions and potential longer-term benefits require examination to clarify clinical relevance.","author":[{"dropping-particle":"","family":"Homer","given":"Ashleigh R.","non-dropping-particle":"","parse-names":false,"suffix":""},{"dropping-particle":"","family":"Taylor","given":"Frances C.","non-dropping-particle":"","parse-names":false,"suffix":""},{"dropping-particle":"","family":"Dempsey","given":"Paddy C.","non-dropping-particle":"","parse-names":false,"suffix":""},{"dropping-particle":"","family":"Wheeler","given":"Michael J.","non-dropping-particle":"","parse-names":false,"suffix":""},{"dropping-particle":"","family":"Sethi","given":"Parneet","non-dropping-particle":"","parse-names":false,"suffix":""},{"dropping-particle":"","family":"Townsend","given":"Melanie K.","non-dropping-particle":"","parse-names":false,"suffix":""},{"dropping-particle":"","family":"Grace","given":"Megan S.","non-dropping-particle":"","parse-names":false,"suffix":""},{"dropping-particle":"","family":"Green","given":"Daniel J.","non-dropping-particle":"","parse-names":false,"suffix":""},{"dropping-particle":"","family":"Cohen","given":"Neale D.","non-dropping-particle":"","parse-names":false,"suffix":""},{"dropping-particle":"","family":"Larsen","given":"Robyn N.","non-dropping-particle":"","parse-names":false,"suffix":""},{"dropping-particle":"","family":"Kingwell","given":"Bronwyn A.","non-dropping-particle":"","parse-names":false,"suffix":""},{"dropping-particle":"","family":"Owen","given":"Neville","non-dropping-particle":"","parse-names":false,"suffix":""},{"dropping-particle":"","family":"Dunstan","given":"David W.","non-dropping-particle":"","parse-names":false,"suffix":""}],"container-title":"Diabetes Care","id":"ITEM-1","issue":"6","issued":{"date-parts":[["2021"]]},"page":"1254-1263","title":"Frequency of Interruptions to Sitting Time: Benefits for Postprandial Metabolism in Type 2 Diabetes","type":"article-journal","volume":"44"},"uris":["http://www.mendeley.com/documents/?uuid=d6e83982-cf1e-4e42-9dd7-1fd787c76462"]}],"mendeley":{"formattedCitation":"(Homer, Taylor, Dempsey, Wheeler, Sethi, Townsend, et al., 2021)","plainTextFormattedCitation":"(Homer, Taylor, Dempsey, Wheeler, Sethi, Townsend, et al., 2021)","previouslyFormattedCitation":"(Homer, Taylor, Dempsey, Wheeler, Sethi, Townsend, et al., 2021)"},"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Homer, Taylor, Dempsey, Wheeler, Sethi, Townsend, et al., 2021)</w:t>
            </w:r>
            <w:r w:rsidRPr="00BB1315">
              <w:rPr>
                <w:rFonts w:ascii="Times New Roman" w:hAnsi="Times New Roman" w:cs="Times New Roman"/>
                <w:b/>
                <w:bCs/>
                <w:color w:val="000000" w:themeColor="text1"/>
                <w:sz w:val="20"/>
                <w:szCs w:val="20"/>
              </w:rPr>
              <w:fldChar w:fldCharType="end"/>
            </w:r>
          </w:p>
          <w:p w14:paraId="5DBB4395" w14:textId="5C10AFB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0</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1C81D1"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effect of interrupting prolonged sitting with simple resistance activities (SRA) at different frequencies on net incremental areas under the curv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net) for postprandial glucose, insulin, and triglycerides in adul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AD353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3, mean age 62 ±8, 10 women [41.67%], mean BMI 32.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DEAC3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0806BE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8h conditions on separate days (with washout period): uninterrupted sitting (control), sitting plus 3-min bouts of SRA every 30 min, sitting plus 6-min bouts of SRA every 60 min. Standardized meals were consumed during each condition. Activity intensity during the interruptions was monitored with activPAL4.</w:t>
            </w:r>
          </w:p>
          <w:p w14:paraId="29B94FAC"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32348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outcomes were net incremental areas under the curv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net) for postprandial glucose, insulin, and triglycerides. Blood was collected half-hourly.</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215FDF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SRA6 conditions produced significantly (P&lt;.05) attenuated glucose and insulin compared with sitting control and SRA3 (glucose only). No significant differences in glucose or insulin were observed in comparison of SRA3 and sitting control. No significant differences of condition on triglyceride were observed.</w:t>
            </w:r>
          </w:p>
        </w:tc>
        <w:tc>
          <w:tcPr>
            <w:tcW w:w="725" w:type="dxa"/>
            <w:vMerge w:val="restart"/>
            <w:tcBorders>
              <w:top w:val="single" w:sz="6" w:space="0" w:color="CCCCCC"/>
              <w:left w:val="single" w:sz="6" w:space="0" w:color="CCCCCC"/>
              <w:right w:val="single" w:sz="6" w:space="0" w:color="000000"/>
            </w:tcBorders>
          </w:tcPr>
          <w:p w14:paraId="10BD3EF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r w:rsidR="00400824" w:rsidRPr="00BB1315" w14:paraId="1342A4DD" w14:textId="77777777" w:rsidTr="008A20BB">
        <w:trPr>
          <w:trHeight w:val="315"/>
          <w:jc w:val="center"/>
        </w:trPr>
        <w:tc>
          <w:tcPr>
            <w:tcW w:w="275" w:type="dxa"/>
            <w:vMerge/>
            <w:tcBorders>
              <w:left w:val="single" w:sz="6" w:space="0" w:color="000000"/>
              <w:right w:val="single" w:sz="6" w:space="0" w:color="000000"/>
            </w:tcBorders>
          </w:tcPr>
          <w:p w14:paraId="1596F5CE"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hideMark/>
          </w:tcPr>
          <w:p w14:paraId="5B60A24C"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016/j.numecd.2021.07.001","ISBN":"1261700039236","ISSN":"15903729","PMID":"34364775","abstract":"Background &amp; aims: Whether the frequency of interruptions to sitting time involving simple resistance activities (SRAs), compared to uninterrupted sitting, differentially affected 22 h glycemic control in adults with medication-controlled type 2 diabetes (T2D). Methods &amp; results: Twenty-four participants (13 men; mean ± SD age 62 ± 8 years) completed three 8 h laboratory conditions: SIT: uninterrupted sitting; SRA3: sitting interrupted with 3 min of SRAs every 30 min; and, SRA6: sitting interrupted with 6 min of SRAs every 60 min. Flash glucose monitors assessed glycemic control over a 22 h period. No differences were observed between conditions for overall 22 h glycemic control as measured by AUCtotal, mean glucose and time in hyperglycemia. During the 3.5 h post-lunch period, mean glucose was significantly lower during SRA6 (10.1 mmol·L−1, 95%CI 9.2, 11.0) compared to SIT (11.1 mmol·L−1, 95%CI 10.2, 12.0; P = 0.006). Post-lunch iAUCnet was significantly lower during SRA6 (6.2 mmol·h·L−1, 95%CI 3.3, 9.1) compared to SIT (9.9 mmol·h·L−1, 95%CI 7.0, 12.9; P = 0.003). During the post-lunch period, compared to SIT (2.2 h, 95%CI 1.7, 2.6), time in hyperglycemia was significantly lower during SRA6 (1.5 h, 95%CI 1.0, 1.9, P = 0.001). Nocturnal mean glucose was significantly lower following the SRA3 condition (7.6 mmol·L−1, 95%CI 7.1, 8.1) compared to SIT (8.1 mmol·L−1, 95%CI 7.6, 8.7, P = 0.024). Conclusions: With standardized total activity time, less-frequent active interruptions to sitting may acutely improve glycemic control; while more-frequent interruptions may be beneficial for nocturnal glucose in those with medication-controlled T2D.","author":[{"dropping-particle":"","family":"Homer","given":"Ashleigh R.","non-dropping-particle":"","parse-names":false,"suffix":""},{"dropping-particle":"","family":"Taylor","given":"Frances C.","non-dropping-particle":"","parse-names":false,"suffix":""},{"dropping-particle":"","family":"Dempsey","given":"Paddy C.","non-dropping-particle":"","parse-names":false,"suffix":""},{"dropping-particle":"","family":"Wheeler","given":"Michael J.","non-dropping-particle":"","parse-names":false,"suffix":""},{"dropping-particle":"","family":"Sethi","given":"Parneet","non-dropping-particle":"","parse-names":false,"suffix":""},{"dropping-particle":"","family":"Grace","given":"Megan S.","non-dropping-particle":"","parse-names":false,"suffix":""},{"dropping-particle":"","family":"Green","given":"Daniel J.","non-dropping-particle":"","parse-names":false,"suffix":""},{"dropping-particle":"","family":"Cohen","given":"Neale D.","non-dropping-particle":"","parse-names":false,"suffix":""},{"dropping-particle":"","family":"Larsen","given":"Robyn N.","non-dropping-particle":"","parse-names":false,"suffix":""},{"dropping-particle":"","family":"Kingwell","given":"Bronwyn A.","non-dropping-particle":"","parse-names":false,"suffix":""},{"dropping-particle":"","family":"Owen","given":"Neville","non-dropping-particle":"","parse-names":false,"suffix":""},{"dropping-particle":"","family":"Dunstan","given":"David W.","non-dropping-particle":"","parse-names":false,"suffix":""}],"container-title":"Nutrition, Metabolism and Cardiovascular Diseases","id":"ITEM-1","issue":"10","issued":{"date-parts":[["2021"]]},"page":"2969-2978","publisher":"Elsevier B.V","title":"Different frequencies of active interruptions to sitting have distinct effects on 22 h glycemic control in type 2 diabetes","type":"article-journal","volume":"31"},"uris":["http://www.mendeley.com/documents/?uuid=ac23dc36-1b7c-4181-9dc7-637dc37bbd41"]}],"mendeley":{"formattedCitation":"(Homer, Taylor, Dempsey, Wheeler, Sethi, Grace, et al., 2021)","plainTextFormattedCitation":"(Homer, Taylor, Dempsey, Wheeler, Sethi, Grace, et al., 2021)","previouslyFormattedCitation":"(Homer, Taylor, Dempsey, Wheeler, Sethi, Grace, et al., 2021)"},"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 xml:space="preserve">(Homer, Taylor, Dempsey, Wheeler, Sethi, </w:t>
            </w:r>
            <w:r w:rsidRPr="00BB1315">
              <w:rPr>
                <w:rFonts w:ascii="Times New Roman" w:hAnsi="Times New Roman" w:cs="Times New Roman"/>
                <w:b/>
                <w:bCs/>
                <w:noProof/>
                <w:color w:val="000000" w:themeColor="text1"/>
                <w:sz w:val="20"/>
                <w:szCs w:val="20"/>
              </w:rPr>
              <w:lastRenderedPageBreak/>
              <w:t>Grace, et al., 2021)</w:t>
            </w:r>
            <w:r w:rsidRPr="00BB1315">
              <w:rPr>
                <w:rFonts w:ascii="Times New Roman" w:hAnsi="Times New Roman" w:cs="Times New Roman"/>
                <w:b/>
                <w:bCs/>
                <w:color w:val="000000" w:themeColor="text1"/>
                <w:sz w:val="20"/>
                <w:szCs w:val="20"/>
              </w:rPr>
              <w:fldChar w:fldCharType="end"/>
            </w:r>
          </w:p>
          <w:p w14:paraId="253F1BDF" w14:textId="1DB6F531"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1</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1D00D3"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 xml:space="preserve">To investigate the effect of interrupting prolonged sitting with simple resistance activities (SRA) at </w:t>
            </w:r>
            <w:r w:rsidRPr="00BB1315">
              <w:rPr>
                <w:rFonts w:ascii="Times New Roman" w:hAnsi="Times New Roman" w:cs="Times New Roman"/>
                <w:color w:val="000000" w:themeColor="text1"/>
                <w:sz w:val="20"/>
                <w:szCs w:val="20"/>
              </w:rPr>
              <w:lastRenderedPageBreak/>
              <w:t>different frequencies on 22h glycemic control in adults with T2D</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B544B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N=24, mean age 62 ±8, 11 women [41.67%], mean BMI 32.7</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51A04CF"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3766D1"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ree 8h conditions on separate days (with washout period): uninterrupted sitting (control), sitting plus 3-min bouts of SRA every 30 min, sitting plus 6-min bouts of SRA every 60 min. Standardized </w:t>
            </w:r>
            <w:r w:rsidRPr="00BB1315">
              <w:rPr>
                <w:rFonts w:ascii="Times New Roman" w:hAnsi="Times New Roman" w:cs="Times New Roman"/>
                <w:color w:val="000000" w:themeColor="text1"/>
                <w:sz w:val="20"/>
                <w:szCs w:val="20"/>
              </w:rPr>
              <w:lastRenderedPageBreak/>
              <w:t>meals were consumed during each condition. Activity intensity during the interruptions was monitored with activPAL4.</w:t>
            </w:r>
          </w:p>
          <w:p w14:paraId="0270562B"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AA654DD"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 xml:space="preserve">The outcomes were 22h glycemic control as measured by </w:t>
            </w:r>
            <w:r w:rsidRPr="00BB1315">
              <w:rPr>
                <w:rFonts w:ascii="Times New Roman" w:hAnsi="Times New Roman" w:cs="Times New Roman"/>
                <w:color w:val="000000" w:themeColor="text1"/>
                <w:sz w:val="20"/>
                <w:szCs w:val="20"/>
              </w:rPr>
              <w:lastRenderedPageBreak/>
              <w:t>AUC total, mean glucose, and time in hyperglycemia. Flash glucose monitors assessed glycemic control over a 22h period.</w:t>
            </w:r>
          </w:p>
        </w:tc>
        <w:tc>
          <w:tcPr>
            <w:tcW w:w="240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12605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 xml:space="preserve">No significant differences of condition on overall 22h glycemic control (AUC total), mean glucose, and </w:t>
            </w:r>
            <w:r w:rsidRPr="00BB1315">
              <w:rPr>
                <w:rFonts w:ascii="Times New Roman" w:hAnsi="Times New Roman" w:cs="Times New Roman"/>
                <w:color w:val="000000" w:themeColor="text1"/>
                <w:sz w:val="20"/>
                <w:szCs w:val="20"/>
              </w:rPr>
              <w:lastRenderedPageBreak/>
              <w:t>time in hyperglycemia were observed.</w:t>
            </w:r>
          </w:p>
        </w:tc>
        <w:tc>
          <w:tcPr>
            <w:tcW w:w="725" w:type="dxa"/>
            <w:vMerge/>
            <w:tcBorders>
              <w:left w:val="single" w:sz="6" w:space="0" w:color="CCCCCC"/>
              <w:right w:val="single" w:sz="6" w:space="0" w:color="000000"/>
            </w:tcBorders>
          </w:tcPr>
          <w:p w14:paraId="3E065048"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78F9545A" w14:textId="77777777" w:rsidTr="008A20BB">
        <w:trPr>
          <w:trHeight w:val="315"/>
          <w:jc w:val="center"/>
        </w:trPr>
        <w:tc>
          <w:tcPr>
            <w:tcW w:w="275" w:type="dxa"/>
            <w:vMerge/>
            <w:tcBorders>
              <w:left w:val="single" w:sz="6" w:space="0" w:color="000000"/>
              <w:bottom w:val="single" w:sz="6" w:space="0" w:color="000000"/>
              <w:right w:val="single" w:sz="6" w:space="0" w:color="000000"/>
            </w:tcBorders>
            <w:shd w:val="clear" w:color="auto" w:fill="FFFFFF"/>
          </w:tcPr>
          <w:p w14:paraId="7EBB696E"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6C8952C"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152/AJPHEART.00422.2020","ISBN":"1261700039236","ISSN":"15221539","PMID":"33164575","abstract":"In healthy and overweight/obese adults, interrupting prolonged sitting with activity bouts mitigates impairment in vascular function. However, it is unknown whether these benefits extend to those with type 2 diabetes (T2D), nor whether an optimal frequency of activity interruptions exist. We examined the acute effects on vascular function in T2D of interrupting prolonged sitting with simple resistance activities (SRA) at different frequencies. In a randomized crossover trial, 24 adults with T2D (35-70 yr) completed three 7-h conditions: 1) uninterrupted sitting (SIT), 2) sitting with 3-min bouts of SRA every 30 min (SRA3), and 3) sitting with 6 min bouts of SRA every 60 min (SRA6). Femoral artery flow-mediated dilation (FMD), resting shear rate, blood flow, and endothelin-1 were measured at 0, 1, 3.5, 4.5, and 6.5-7 h. Mean femoral artery FMD over 7 h was significantly higher in SRA3 (4.1 ± 0.3%) compared with SIT (3.7 ± 0.3%, P = 0.04) but not in SRA6. Mean resting femoral shear rate over 7 h was increased significantly for SRA3 (45.3 ± 4.1/s, P &lt; 0.001) and SRA6 (46.2 ± 4.1/s, P &lt; 0.001) relative to SIT (33.1 ± 4.1/s). Endothelin-1 concentrations were not statistically different between conditions. Interrupting sitting with activity breaks every 30 min, but not 60 min, significantly increased mean femoral artery FMD over 7 h, relative to SIT. Our findings suggest that more frequent and shorter breaks may be more beneficial than longer, less frequent breaks for vascular health in those with T2D.","author":[{"dropping-particle":"","family":"Taylor","given":"Frances C.","non-dropping-particle":"","parse-names":false,"suffix":""},{"dropping-particle":"","family":"Dunstan","given":"David W.","non-dropping-particle":"","parse-names":false,"suffix":""},{"dropping-particle":"","family":"Homer","given":"Ashleigh R.","non-dropping-particle":"","parse-names":false,"suffix":""},{"dropping-particle":"","family":"Dempsey","given":"Paddy C.","non-dropping-particle":"","parse-names":false,"suffix":""},{"dropping-particle":"","family":"Kingwell","given":"Bronwyn A.","non-dropping-particle":"","parse-names":false,"suffix":""},{"dropping-particle":"","family":"Climie","given":"Rachel E.","non-dropping-particle":"","parse-names":false,"suffix":""},{"dropping-particle":"","family":"Owen","given":"Neville","non-dropping-particle":"","parse-names":false,"suffix":""},{"dropping-particle":"","family":"Cohen","given":"Neale D.","non-dropping-particle":"","parse-names":false,"suffix":""},{"dropping-particle":"","family":"Larsen","given":"Robyn N.","non-dropping-particle":"","parse-names":false,"suffix":""},{"dropping-particle":"","family":"Grace","given":"Megan","non-dropping-particle":"","parse-names":false,"suffix":""},{"dropping-particle":"","family":"Eikelis","given":"Nina","non-dropping-particle":"","parse-names":false,"suffix":""},{"dropping-particle":"","family":"Wheeler","given":"Michael J.","non-dropping-particle":"","parse-names":false,"suffix":""},{"dropping-particle":"","family":"Townsend","given":"Melanie K.","non-dropping-particle":"","parse-names":false,"suffix":""},{"dropping-particle":"","family":"Maniar","given":"Nirav","non-dropping-particle":"","parse-names":false,"suffix":""},{"dropping-particle":"","family":"Green","given":"Daniel J.","non-dropping-particle":"","parse-names":false,"suffix":""}],"container-title":"American Journal of Physiology - Heart and Circulatory Physiology","id":"ITEM-1","issue":"1","issued":{"date-parts":[["2021"]]},"page":"H393-H403","title":"Acute effects of interrupting prolonged sitting on vascular function in type 2 diabetes","type":"article-journal","volume":"320"},"uris":["http://www.mendeley.com/documents/?uuid=2a808e7c-9b1b-4743-990a-ca29bbd0d344"]}],"mendeley":{"formattedCitation":"(Taylor et al., 2021)","plainTextFormattedCitation":"(Taylor et al., 2021)","previouslyFormattedCitation":"(Taylor et al., 2021)"},"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Taylor et al., 2021)</w:t>
            </w:r>
            <w:r w:rsidRPr="00BB1315">
              <w:rPr>
                <w:rFonts w:ascii="Times New Roman" w:hAnsi="Times New Roman" w:cs="Times New Roman"/>
                <w:b/>
                <w:bCs/>
                <w:color w:val="000000" w:themeColor="text1"/>
                <w:sz w:val="20"/>
                <w:szCs w:val="20"/>
              </w:rPr>
              <w:fldChar w:fldCharType="end"/>
            </w:r>
          </w:p>
          <w:p w14:paraId="080FAEB3" w14:textId="471282D5"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2</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5CADCA4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acute effects of interrupting prolonged sitting with simple resistance activities (SRA) at different frequencies on vascular function in T2D.</w:t>
            </w:r>
          </w:p>
        </w:tc>
        <w:tc>
          <w:tcPr>
            <w:tcW w:w="198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2365AB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4, mean age 61.5 ±7.8, 11 women [45.83], mean BMI 32.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A43E70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A03576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hree 7h sitting conditions on separate days (with washout period): uninterrupted sitting (SIT), sitting with 3-min bouts of SRA every 30min (SRA3), and sitting with 6-min bouts of SRA every 60min (SRA6). Study conditions were monitored by </w:t>
            </w:r>
            <w:proofErr w:type="spellStart"/>
            <w:r w:rsidRPr="00BB1315">
              <w:rPr>
                <w:rFonts w:ascii="Times New Roman" w:hAnsi="Times New Roman" w:cs="Times New Roman"/>
                <w:color w:val="000000" w:themeColor="text1"/>
                <w:sz w:val="20"/>
                <w:szCs w:val="20"/>
              </w:rPr>
              <w:t>activPAL</w:t>
            </w:r>
            <w:proofErr w:type="spellEnd"/>
            <w:r w:rsidRPr="00BB1315">
              <w:rPr>
                <w:rFonts w:ascii="Times New Roman" w:hAnsi="Times New Roman" w:cs="Times New Roman"/>
                <w:color w:val="000000" w:themeColor="text1"/>
                <w:sz w:val="20"/>
                <w:szCs w:val="20"/>
              </w:rPr>
              <w:t>. Standardized meals were consumed during each condition.</w:t>
            </w:r>
          </w:p>
          <w:p w14:paraId="5D3DE6E8"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AD04B38"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Outcomes include femoral artery flow-mediated dilation (FMD), resting shear rate, blood flow, and endothelin-1 measured at 0, 1, 3.5, 4.5, and 6.5-7h. </w:t>
            </w:r>
          </w:p>
        </w:tc>
        <w:tc>
          <w:tcPr>
            <w:tcW w:w="240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3E25D4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SRA3 produced significantly higher FMD (P=.04) over 7h compared to SIT.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SRA3 and SRA6 produced significantly (P&lt;.001 and P&lt;.001 respectively) higher mean resting femoral shear rate over 7h compared to SIT.</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Endothelin-1 concentrations were not statistically different between conditions. </w:t>
            </w:r>
          </w:p>
        </w:tc>
        <w:tc>
          <w:tcPr>
            <w:tcW w:w="725" w:type="dxa"/>
            <w:vMerge/>
            <w:tcBorders>
              <w:left w:val="single" w:sz="6" w:space="0" w:color="CCCCCC"/>
              <w:bottom w:val="single" w:sz="6" w:space="0" w:color="000000"/>
              <w:right w:val="single" w:sz="6" w:space="0" w:color="000000"/>
            </w:tcBorders>
            <w:shd w:val="clear" w:color="auto" w:fill="FFFFFF"/>
          </w:tcPr>
          <w:p w14:paraId="6E20BCD6"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15D908BA" w14:textId="77777777" w:rsidTr="008A20BB">
        <w:trPr>
          <w:trHeight w:val="315"/>
          <w:jc w:val="center"/>
        </w:trPr>
        <w:tc>
          <w:tcPr>
            <w:tcW w:w="275" w:type="dxa"/>
            <w:tcBorders>
              <w:top w:val="single" w:sz="6" w:space="0" w:color="CCCCCC"/>
              <w:left w:val="single" w:sz="6" w:space="0" w:color="000000"/>
              <w:bottom w:val="single" w:sz="6" w:space="0" w:color="000000"/>
              <w:right w:val="single" w:sz="6" w:space="0" w:color="000000"/>
            </w:tcBorders>
            <w:shd w:val="clear" w:color="auto" w:fill="FFFFFF"/>
          </w:tcPr>
          <w:p w14:paraId="1025EF38"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5</w:t>
            </w:r>
          </w:p>
        </w:tc>
        <w:tc>
          <w:tcPr>
            <w:tcW w:w="14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1A56E7D3"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136/bmjdrc-2016-000232","ISSN":"20524897","abstract":"Objective: We examined whether stair climbing-descending exercise (ST-EX), a convenient method to increase physical activity in daily life, for a short period would acutely improve the postprandial blood glucose (BG) response in participants with type 2 diabetes (T2D). Methods: 16 participants with T2D (age 65.4 ±1.1 years) participated in 2 separate sessions. After an overnight fast, each participant consumed a test meal and then kept resting for 180 min, except when performing each 3 min bout of ST-EX at 60 and 120 min after the meal (ST-EX session), or kept resting for 180 min (REST session). ST-EX comprised 6 continuous repetitions of climbing to the second floor (21 steps) at a rate of 80-110 steps/min followed by walking down slowly to the first floor at a free step rate. Results: The BG at 60 min after the meal during the ST-EX session (immediately before the first ST-EX) did not differ from that during the REST session, but analysis of variance revealed a significant interaction between time and treatment (p&lt;0.01). The BG at 150 min after the meal (30 min after the second ST-EX) was significantly lower than that during the REST session (p&lt;0.01). The area under the curve was also 18% lower during the ST-EX session than during the REST session (p&lt;0.05). The heart rate and blood lactate levels indicated that the actual intensity of ST-EX was ‘hard’. In contrast, the rating of perceived exertion (RPE) indicated that the overall intensity of ST-EX was ‘moderate’ because of decreased RPE scores during descent. Conclusions: The present findings suggest that performing 3 min ST-EX 60 and 120 min after a meal may be a useful strategy to accelerate the decrease in postprandial BG levels in participants with T2D.","author":[{"dropping-particle":"","family":"Honda","given":"Hiroto","non-dropping-particle":"","parse-names":false,"suffix":""},{"dropping-particle":"","family":"Igaki","given":"Makoto","non-dropping-particle":"","parse-names":false,"suffix":""},{"dropping-particle":"","family":"Hatanaka","given":"Yuki","non-dropping-particle":"","parse-names":false,"suffix":""},{"dropping-particle":"","family":"Komatsu","given":"Motoaki","non-dropping-particle":"","parse-names":false,"suffix":""},{"dropping-particle":"","family":"Tanaka","given":"Shin Ichiro","non-dropping-particle":"","parse-names":false,"suffix":""},{"dropping-particle":"","family":"Miki","given":"Tetsuo","non-dropping-particle":"","parse-names":false,"suffix":""},{"dropping-particle":"","family":"Suzuki","given":"Taiga","non-dropping-particle":"","parse-names":false,"suffix":""},{"dropping-particle":"","family":"Takaishi","given":"Tetsuo","non-dropping-particle":"","parse-names":false,"suffix":""},{"dropping-particle":"","family":"Hayashi","given":"Tatsuya","non-dropping-particle":"","parse-names":false,"suffix":""}],"container-title":"BMJ Open Diabetes Research and Care","id":"ITEM-1","issue":"1","issued":{"date-parts":[["2016"]]},"page":"1-5","title":"Stair climbing/descending exercise for a short time decreases blood glucose levels after a meal in participants with type 2 diabetes","type":"article-journal","volume":"4"},"uris":["http://www.mendeley.com/documents/?uuid=b451b4c2-6e40-4504-878f-b86a81c7ac74"]}],"mendeley":{"formattedCitation":"(Honda et al., 2016)","plainTextFormattedCitation":"(Honda et al., 2016)","previouslyFormattedCitation":"(Honda et al., 2016)"},"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Honda et al., 2016)</w:t>
            </w:r>
            <w:r w:rsidRPr="00BB1315">
              <w:rPr>
                <w:rFonts w:ascii="Times New Roman" w:hAnsi="Times New Roman" w:cs="Times New Roman"/>
                <w:b/>
                <w:bCs/>
                <w:color w:val="000000" w:themeColor="text1"/>
                <w:sz w:val="20"/>
                <w:szCs w:val="20"/>
              </w:rPr>
              <w:fldChar w:fldCharType="end"/>
            </w:r>
          </w:p>
          <w:p w14:paraId="13085123" w14:textId="5DCBCDB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3</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11D6A21"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o investigate the effect of interrupting SB by a 3-min bout of stair climbing at 60min and 120min on postprandial blood glucose in adults with T2D. </w:t>
            </w:r>
          </w:p>
        </w:tc>
        <w:tc>
          <w:tcPr>
            <w:tcW w:w="198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7D5998"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16, mean age 65 ±1.1, 3 women [18.75%], mean BMI 23.6</w:t>
            </w:r>
          </w:p>
        </w:tc>
        <w:tc>
          <w:tcPr>
            <w:tcW w:w="113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3E2DB63"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p>
        </w:tc>
        <w:tc>
          <w:tcPr>
            <w:tcW w:w="354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1071D2A"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Two 180min postprandial condition on separate days (with washout period): uninterrupted postprandial sitting (control) and interrupted postprandial sitting with 3 min bout of stair climbing descending exercise (ST-EX) at 60min and 120min. Standardized meals were consumed during each condition. Heart rate was recorded using a Polar </w:t>
            </w:r>
            <w:proofErr w:type="spellStart"/>
            <w:r w:rsidRPr="00BB1315">
              <w:rPr>
                <w:rFonts w:ascii="Times New Roman" w:hAnsi="Times New Roman" w:cs="Times New Roman"/>
                <w:color w:val="000000" w:themeColor="text1"/>
                <w:sz w:val="20"/>
                <w:szCs w:val="20"/>
              </w:rPr>
              <w:t>Accurex</w:t>
            </w:r>
            <w:proofErr w:type="spellEnd"/>
            <w:r w:rsidRPr="00BB1315">
              <w:rPr>
                <w:rFonts w:ascii="Times New Roman" w:hAnsi="Times New Roman" w:cs="Times New Roman"/>
                <w:color w:val="000000" w:themeColor="text1"/>
                <w:sz w:val="20"/>
                <w:szCs w:val="20"/>
              </w:rPr>
              <w:t xml:space="preserve"> Plus monitor and perceived exertion was recorded using the Bord's rating scores.</w:t>
            </w:r>
          </w:p>
          <w:p w14:paraId="78F69092"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61539B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outcomes were postprandial blood glucose (BG) response. Capillary BG was collected by capillary blood samples before (0min), immediately before the first ST-EX (60min), 90min, immediately before the second ST-EX (120min), 150min, and 18-</w:t>
            </w:r>
            <w:r w:rsidRPr="00BB1315">
              <w:rPr>
                <w:rFonts w:ascii="Times New Roman" w:hAnsi="Times New Roman" w:cs="Times New Roman"/>
                <w:color w:val="000000" w:themeColor="text1"/>
                <w:sz w:val="20"/>
                <w:szCs w:val="20"/>
              </w:rPr>
              <w:lastRenderedPageBreak/>
              <w:t xml:space="preserve">min after the meal. </w:t>
            </w:r>
          </w:p>
        </w:tc>
        <w:tc>
          <w:tcPr>
            <w:tcW w:w="240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753BA9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lastRenderedPageBreak/>
              <w:t xml:space="preserve">No significant differences of condition on BG were found at 60min.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The ST-EX condition had significantly (P&lt;.01) lower BG at 150min than control.</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The ST-Ex condition had significantly lower area under the curve (P&lt;.05) compared to control.</w:t>
            </w:r>
          </w:p>
        </w:tc>
        <w:tc>
          <w:tcPr>
            <w:tcW w:w="725" w:type="dxa"/>
            <w:tcBorders>
              <w:top w:val="single" w:sz="6" w:space="0" w:color="CCCCCC"/>
              <w:left w:val="single" w:sz="6" w:space="0" w:color="CCCCCC"/>
              <w:bottom w:val="single" w:sz="6" w:space="0" w:color="000000"/>
              <w:right w:val="single" w:sz="6" w:space="0" w:color="000000"/>
            </w:tcBorders>
            <w:shd w:val="clear" w:color="auto" w:fill="FFFFFF"/>
          </w:tcPr>
          <w:p w14:paraId="0229BA34"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r w:rsidR="00400824" w:rsidRPr="00BB1315" w14:paraId="424C6B0F" w14:textId="77777777" w:rsidTr="008A20BB">
        <w:trPr>
          <w:trHeight w:val="315"/>
          <w:jc w:val="center"/>
        </w:trPr>
        <w:tc>
          <w:tcPr>
            <w:tcW w:w="275" w:type="dxa"/>
            <w:vMerge w:val="restart"/>
            <w:tcBorders>
              <w:top w:val="single" w:sz="6" w:space="0" w:color="CCCCCC"/>
              <w:left w:val="single" w:sz="6" w:space="0" w:color="000000"/>
              <w:right w:val="single" w:sz="6" w:space="0" w:color="000000"/>
            </w:tcBorders>
            <w:shd w:val="clear" w:color="auto" w:fill="FFFFFF"/>
          </w:tcPr>
          <w:p w14:paraId="42308504"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6</w:t>
            </w:r>
          </w:p>
        </w:tc>
        <w:tc>
          <w:tcPr>
            <w:tcW w:w="14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5A6BB2D5"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111/dme.13829","ISSN":"14645491","PMID":"30264906","abstract":"Aim: To explore the dose–response between frequency of interruption of sedentary time and basal glucose (fasting glucose, the dawn phenomenon and night-time glucose) in Type 2 diabetes. Methods: In a randomized three-treatment, two-period balanced incomplete block trial, 12 people with Type 2 diabetes (age, 60.0 ± 3.2 years; BMI, 30.2 ± 1.4 kg/m 2 ) completed two of three conditions: sitting for 7 h interrupted every 60 min (Condition 1), 30 min (Condition 2), and 15 min (Condition 3) by 3-min light-intensity walking breaks. The activPAL3 and FreeStyle Libre were used to assess physical activity/sedentary behaviour and continuous glucose profile. Standardized meals were provided, and changes in basal glucose of the nights and early mornings before and after treatment conditions were calculated (mean ± SE). Results: After treatment conditions, fasting glucose and duration of the dawn phenomenon were lower for Condition 3 (−1.0 ± 0.2 mmol/l, P &lt; 0.02; −3.1 ± 1.3 h, P = 0.004) compared with Condition 1 (−0.1 ± 0.2 mmol/l; 1.9 ± 1.2 h). The magnitude of the dawn phenomenon was reduced in Condition 3 (−0.6 ± 0.4 mmol/l, P = 0.041) compared with Condition 2 (0.6 ± 0.3 mmol/l). Night-time glycaemic variability (coefficient of variation) was reduced in Condition 3 (−9.7 ± 3.9%) relative to Condition 2 (6.1 ± 4.8%, P &lt; 0.03) and Condition 1 (2.5 ± 1.8%, P = 0.02). There was no change in night-time mean glucose. Conclusions: Frequent interruptions of prolonged sitting with 3 min of light-intensity walking breaks every 15 min improves fasting glucose, the dawn phenomenon and night-time glycaemic variability, and this might be a simple therapeutic intervention to improve glucose control. Clinicaltrials.gov Identifier: NCT02738996.","author":[{"dropping-particle":"","family":"Paing","given":"A. C.","non-dropping-particle":"","parse-names":false,"suffix":""},{"dropping-particle":"","family":"McMillan","given":"K. A.","non-dropping-particle":"","parse-names":false,"suffix":""},{"dropping-particle":"","family":"Kirk","given":"A. F.","non-dropping-particle":"","parse-names":false,"suffix":""},{"dropping-particle":"","family":"Collier","given":"A.","non-dropping-particle":"","parse-names":false,"suffix":""},{"dropping-particle":"","family":"Hewitt","given":"A.","non-dropping-particle":"","parse-names":false,"suffix":""},{"dropping-particle":"","family":"Chastin","given":"S. F.M.","non-dropping-particle":"","parse-names":false,"suffix":""}],"container-title":"Diabetic Medicine","id":"ITEM-1","issue":"3","issued":{"date-parts":[["2019"]]},"page":"376-382","title":"Dose–response between frequency of interruption of sedentary time and fasting glucose, the dawn phenomenon and night-time glucose in Type 2 diabetes","type":"article-journal","volume":"36"},"uris":["http://www.mendeley.com/documents/?uuid=c848d8b2-fa49-470e-9c73-4c502f4cc279"]}],"mendeley":{"formattedCitation":"(Paing et al., 2019a)","plainTextFormattedCitation":"(Paing et al., 2019a)","previouslyFormattedCitation":"(Paing et al., 2019a)"},"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Paing et al., 2019a)</w:t>
            </w:r>
            <w:r w:rsidRPr="00BB1315">
              <w:rPr>
                <w:rFonts w:ascii="Times New Roman" w:hAnsi="Times New Roman" w:cs="Times New Roman"/>
                <w:b/>
                <w:bCs/>
                <w:color w:val="000000" w:themeColor="text1"/>
                <w:sz w:val="20"/>
                <w:szCs w:val="20"/>
              </w:rPr>
              <w:fldChar w:fldCharType="end"/>
            </w:r>
          </w:p>
          <w:p w14:paraId="70B8810C" w14:textId="20A8B3FE"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4</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13BAA3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dose–response between frequency of interruption of sedentary time and basal glucose in T2D</w:t>
            </w:r>
          </w:p>
        </w:tc>
        <w:tc>
          <w:tcPr>
            <w:tcW w:w="198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8FEA9D3"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12 (n=8/condition), mean age 60.0 ±3.2, 4 women [33.33%], mean BMI 30.2</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CC5B80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three-treatment, two-period cross over design</w:t>
            </w:r>
          </w:p>
        </w:tc>
        <w:tc>
          <w:tcPr>
            <w:tcW w:w="35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831BD1C"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7h sitting conditions on separate days (with washout period): interrupted every 60 min (condition 1), interrupted every 30 min (condition 2), and interrupted every 15 min (condition 3) by 3-min bouts of LW. Study conditions were monitored by accelerometer (activPAL3). Standardized meals were consumed during each condition.</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730A99F"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Outcomes include changes in fasting glucose, magnitude and duration of the dawn phenomenon, night-time mean glucose and time glycaemic variability of the nights and early mornings before and after treatment conditions measured by continuous 24h glucose monitoring.</w:t>
            </w:r>
          </w:p>
          <w:p w14:paraId="60E8196B" w14:textId="77777777" w:rsidR="00400824" w:rsidRPr="00BB1315" w:rsidRDefault="00400824" w:rsidP="008A20BB">
            <w:pPr>
              <w:jc w:val="center"/>
              <w:rPr>
                <w:rFonts w:ascii="Times New Roman" w:hAnsi="Times New Roman" w:cs="Times New Roman"/>
                <w:color w:val="000000" w:themeColor="text1"/>
                <w:sz w:val="20"/>
                <w:szCs w:val="20"/>
              </w:rPr>
            </w:pPr>
          </w:p>
        </w:tc>
        <w:tc>
          <w:tcPr>
            <w:tcW w:w="240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32403D9"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Condition 3 produced significantly (P&lt;.05) improved fasting glucose and duration of the dawn phenomenon compared with condition 1.</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Condition 3 produced significantly (P&lt;.05) improved magnitude of the dawn phenomenon compared with condition 2.</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Condition 3 produced significantly (P&lt;.05) improved night-time glycaemic variability compared with condition 1 and 2.</w:t>
            </w:r>
          </w:p>
        </w:tc>
        <w:tc>
          <w:tcPr>
            <w:tcW w:w="725" w:type="dxa"/>
            <w:vMerge w:val="restart"/>
            <w:tcBorders>
              <w:top w:val="single" w:sz="6" w:space="0" w:color="CCCCCC"/>
              <w:left w:val="single" w:sz="6" w:space="0" w:color="CCCCCC"/>
              <w:right w:val="single" w:sz="6" w:space="0" w:color="000000"/>
            </w:tcBorders>
            <w:shd w:val="clear" w:color="auto" w:fill="FFFFFF"/>
          </w:tcPr>
          <w:p w14:paraId="57B47DD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r w:rsidR="00400824" w:rsidRPr="00BB1315" w14:paraId="25050353" w14:textId="77777777" w:rsidTr="008A20BB">
        <w:trPr>
          <w:trHeight w:val="315"/>
          <w:jc w:val="center"/>
        </w:trPr>
        <w:tc>
          <w:tcPr>
            <w:tcW w:w="275" w:type="dxa"/>
            <w:vMerge/>
            <w:tcBorders>
              <w:left w:val="single" w:sz="6" w:space="0" w:color="000000"/>
              <w:bottom w:val="single" w:sz="6" w:space="0" w:color="000000"/>
              <w:right w:val="single" w:sz="6" w:space="0" w:color="000000"/>
            </w:tcBorders>
            <w:shd w:val="clear" w:color="auto" w:fill="FFFFFF"/>
          </w:tcPr>
          <w:p w14:paraId="08B40302" w14:textId="77777777" w:rsidR="00400824" w:rsidRPr="00BB1315" w:rsidRDefault="00400824" w:rsidP="008A20BB">
            <w:pPr>
              <w:jc w:val="center"/>
              <w:rPr>
                <w:rFonts w:ascii="Times New Roman" w:hAnsi="Times New Roman" w:cs="Times New Roman"/>
                <w:b/>
                <w:bCs/>
                <w:color w:val="000000" w:themeColor="text1"/>
                <w:sz w:val="20"/>
                <w:szCs w:val="20"/>
              </w:rPr>
            </w:pPr>
          </w:p>
        </w:tc>
        <w:tc>
          <w:tcPr>
            <w:tcW w:w="14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7CE40E0F"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1016/j.jsams.2019.01.017","ISSN":"18781861","PMID":"30770192","abstract":"Objectives: This study aimed to investigate dose-response between frequency of breaks in sedentary time and glucose control. Design: Randomised three-treatment, two-period balanced incomplete block trial. Methods: Twelve adults with type 2 diabetes (age, 60 ± 11 years; body mass index, 30.2 ± 4.7 kg/m2) participated in two of the following treatment conditions: sitting for 7 h interrupted by 3 min light-intensity walking breaks every (1) 60 min (Condition 1), (2) 30 min (Condition 2), and (3) 15 min (Condition 3). Postprandial glucose incremental area under the curves (iAUCs) and 21-h glucose total area under the curve (AUC) were measured using continuous glucose monitoring. Standardised meals were provided. Results: Compared with Condition 1 (6.7 ± 0.8 mmol L−1 × 3.5 h−1), post-breakfast glucose iAUC was reduced for Condition 3 (3.5 ± 0.9 mmol L−1 × 3.5 h−1, p ˂ 0.04). Post-lunch glucose iAUC was lower in Condition 3 (1.3 ± 0.9 mmol L−1 × 3.5 h−1, p ˂ 0.03) and Condition 2 (2.1 ± 0.7 mmol L−1 × 3.5 h−1, p ˂ 0.05) relative to Condition 1 (4.6 ± 0.8 mmol L−1 × 3.5 h−1). Condition 3 (1.0 ± 0.7 mmol L−1 × 3.5 h−1, p = 0.02) and Condition 2 (1.6 ± 0.6 mmol L−1 × 3.5 h−1, p ˂ 0.04) attenuated post-dinner glucose iAUC compared with Condition 1 (4.0 ± 0.7 mmol L−1 × 3.5 h−1). Cumulative 10.5-h postprandial glucose iAUC was lower in Condition 3 than Condition 1 (p = 0.02). Condition 3 reduced 21-h glucose AUC compared with Condition 1 (p &lt; 0.001) and Condition 2 (p = 0.002). However, post-breakfast glucose iAUC, cumulative 10.5-h postprandial glucose iAUC and 21-h glucose AUC were not different between Condition 2 and Condition 1 (p ˃ 0.05). Conclusions: There could be dose-response between frequency of breaks in sedentary time and glucose. Interrupting sedentary time every 15 min could produce better glucose control.","author":[{"dropping-particle":"","family":"Paing","given":"A.C.","non-dropping-particle":"","parse-names":false,"suffix":""},{"dropping-particle":"","family":"McMillan","given":"KA.","non-dropping-particle":"","parse-names":false,"suffix":""},{"dropping-particle":"","family":"Kirk","given":"A.F.","non-dropping-particle":"","parse-names":false,"suffix":""},{"dropping-particle":"","family":"Collier","given":"A","non-dropping-particle":"","parse-names":false,"suffix":""},{"dropping-particle":"","family":"Hewitt","given":"A","non-dropping-particle":"","parse-names":false,"suffix":""},{"dropping-particle":"","family":"Chastin","given":"S.F.M.","non-dropping-particle":"","parse-names":false,"suffix":""}],"container-title":"Journal of Science and Medicine in Sport","id":"ITEM-1","issue":"7","issued":{"date-parts":[["2019"]]},"page":"808-813","publisher":"Sports Medicine Australia","title":"Dose-response between frequency of breaks in sedentary time and glucose control in type 2 diabetes: A proof of concept study","type":"article-journal","volume":"22"},"uris":["http://www.mendeley.com/documents/?uuid=19c5a498-aeb2-46a3-ac3a-0b51c9233150"]}],"mendeley":{"formattedCitation":"(Paing et al., 2019b)","plainTextFormattedCitation":"(Paing et al., 2019b)","previouslyFormattedCitation":"(Paing et al., 2019b)"},"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Paing et al., 2019b)</w:t>
            </w:r>
            <w:r w:rsidRPr="00BB1315">
              <w:rPr>
                <w:rFonts w:ascii="Times New Roman" w:hAnsi="Times New Roman" w:cs="Times New Roman"/>
                <w:b/>
                <w:bCs/>
                <w:color w:val="000000" w:themeColor="text1"/>
                <w:sz w:val="20"/>
                <w:szCs w:val="20"/>
              </w:rPr>
              <w:fldChar w:fldCharType="end"/>
            </w:r>
          </w:p>
          <w:p w14:paraId="53FC4757" w14:textId="69A1A099"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5]</w:t>
            </w:r>
          </w:p>
        </w:tc>
        <w:tc>
          <w:tcPr>
            <w:tcW w:w="198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049B20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dose–response between frequency of interruption of sedentary time and glucose control in T2D</w:t>
            </w:r>
          </w:p>
        </w:tc>
        <w:tc>
          <w:tcPr>
            <w:tcW w:w="198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64016E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12 (n=8/condition), mean age 60.0 ±11, 4 women [33.33%], mean BMI 30.2</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3BA8923"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three-treatment, two-period cross over design</w:t>
            </w:r>
          </w:p>
        </w:tc>
        <w:tc>
          <w:tcPr>
            <w:tcW w:w="35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762BBDA2"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7h sitting conditions on separate days (with washout period): interrupted every 60 min (condition 1), interrupted every 30 min (condition 2), and interrupted every 15 min (condition 3) by 3-min bouts of LW. Study conditions were monitored by accelerometer (activPAL3). Standardized meals were consumed during each condition.</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0716D95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Outcomes include postprandial glucose incremental area under the curves (</w:t>
            </w:r>
            <w:proofErr w:type="spellStart"/>
            <w:r w:rsidRPr="00BB1315">
              <w:rPr>
                <w:rFonts w:ascii="Times New Roman" w:hAnsi="Times New Roman" w:cs="Times New Roman"/>
                <w:color w:val="000000" w:themeColor="text1"/>
                <w:sz w:val="20"/>
                <w:szCs w:val="20"/>
              </w:rPr>
              <w:t>iAUCs</w:t>
            </w:r>
            <w:proofErr w:type="spellEnd"/>
            <w:r w:rsidRPr="00BB1315">
              <w:rPr>
                <w:rFonts w:ascii="Times New Roman" w:hAnsi="Times New Roman" w:cs="Times New Roman"/>
                <w:color w:val="000000" w:themeColor="text1"/>
                <w:sz w:val="20"/>
                <w:szCs w:val="20"/>
              </w:rPr>
              <w:t>) and 21-h glucose total area under the curve (AUC) measured by continuous 24h glucose monitoring.</w:t>
            </w:r>
          </w:p>
        </w:tc>
        <w:tc>
          <w:tcPr>
            <w:tcW w:w="240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29D21F2"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 xml:space="preserve">Condition 3 produced significantly (P&lt;.04) improved post-breakfast glucos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compared with Condition 1.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Condition 3 and condition 2 produced significantly (P&lt;.03 and P&lt;.05 respectively) improved post-lunch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compared to Condition 1.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Condition 3 and Condition 2 produced significantly (P=.02 and P&lt;.04 respectively) improved post-dinner glucos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compared with Condition 1. </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Condition 3 produced significantly (P=.02) </w:t>
            </w:r>
            <w:r w:rsidRPr="00BB1315">
              <w:rPr>
                <w:rFonts w:ascii="Times New Roman" w:hAnsi="Times New Roman" w:cs="Times New Roman"/>
                <w:color w:val="000000" w:themeColor="text1"/>
                <w:sz w:val="20"/>
                <w:szCs w:val="20"/>
              </w:rPr>
              <w:lastRenderedPageBreak/>
              <w:t xml:space="preserve">improved postprandial glucos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compared with Condition 1.</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Condition 3 produced significantly (P&lt;.001 and P=.002 respectively) improved 21-h glucose AUC compared with Condition 1 and Condition 2.</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t xml:space="preserve">Condition 3 was not produced significant (P≥.05) improved post-breakfast glucos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xml:space="preserve">, cumulative 10.5-h postprandial glucose </w:t>
            </w:r>
            <w:proofErr w:type="spellStart"/>
            <w:r w:rsidRPr="00BB1315">
              <w:rPr>
                <w:rFonts w:ascii="Times New Roman" w:hAnsi="Times New Roman" w:cs="Times New Roman"/>
                <w:color w:val="000000" w:themeColor="text1"/>
                <w:sz w:val="20"/>
                <w:szCs w:val="20"/>
              </w:rPr>
              <w:t>iAUC</w:t>
            </w:r>
            <w:proofErr w:type="spellEnd"/>
            <w:r w:rsidRPr="00BB1315">
              <w:rPr>
                <w:rFonts w:ascii="Times New Roman" w:hAnsi="Times New Roman" w:cs="Times New Roman"/>
                <w:color w:val="000000" w:themeColor="text1"/>
                <w:sz w:val="20"/>
                <w:szCs w:val="20"/>
              </w:rPr>
              <w:t>, and 21-h glucose AUC compared to Condition 2 and Condition 1.</w:t>
            </w:r>
          </w:p>
          <w:p w14:paraId="312C08FF" w14:textId="77777777" w:rsidR="00400824" w:rsidRPr="00BB1315" w:rsidRDefault="00400824" w:rsidP="008A20BB">
            <w:pPr>
              <w:jc w:val="center"/>
              <w:rPr>
                <w:rFonts w:ascii="Times New Roman" w:hAnsi="Times New Roman" w:cs="Times New Roman"/>
                <w:color w:val="000000" w:themeColor="text1"/>
                <w:sz w:val="20"/>
                <w:szCs w:val="20"/>
              </w:rPr>
            </w:pPr>
          </w:p>
        </w:tc>
        <w:tc>
          <w:tcPr>
            <w:tcW w:w="725" w:type="dxa"/>
            <w:vMerge/>
            <w:tcBorders>
              <w:left w:val="single" w:sz="6" w:space="0" w:color="CCCCCC"/>
              <w:bottom w:val="single" w:sz="6" w:space="0" w:color="000000"/>
              <w:right w:val="single" w:sz="6" w:space="0" w:color="000000"/>
            </w:tcBorders>
            <w:shd w:val="clear" w:color="auto" w:fill="FFFFFF"/>
          </w:tcPr>
          <w:p w14:paraId="0161EE71" w14:textId="77777777" w:rsidR="00400824" w:rsidRPr="00BB1315" w:rsidRDefault="00400824" w:rsidP="008A20BB">
            <w:pPr>
              <w:jc w:val="center"/>
              <w:rPr>
                <w:rFonts w:ascii="Times New Roman" w:hAnsi="Times New Roman" w:cs="Times New Roman"/>
                <w:color w:val="000000" w:themeColor="text1"/>
                <w:sz w:val="20"/>
                <w:szCs w:val="20"/>
              </w:rPr>
            </w:pPr>
          </w:p>
        </w:tc>
      </w:tr>
      <w:tr w:rsidR="00400824" w:rsidRPr="00BB1315" w14:paraId="1EA516EF" w14:textId="77777777" w:rsidTr="008A20BB">
        <w:trPr>
          <w:trHeight w:val="315"/>
          <w:jc w:val="center"/>
        </w:trPr>
        <w:tc>
          <w:tcPr>
            <w:tcW w:w="275" w:type="dxa"/>
            <w:tcBorders>
              <w:top w:val="single" w:sz="6" w:space="0" w:color="CCCCCC"/>
              <w:left w:val="single" w:sz="6" w:space="0" w:color="000000"/>
              <w:bottom w:val="single" w:sz="6" w:space="0" w:color="000000"/>
              <w:right w:val="single" w:sz="6" w:space="0" w:color="000000"/>
            </w:tcBorders>
            <w:shd w:val="clear" w:color="auto" w:fill="FFFFFF"/>
          </w:tcPr>
          <w:p w14:paraId="4C5D4951"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7</w:t>
            </w:r>
          </w:p>
        </w:tc>
        <w:tc>
          <w:tcPr>
            <w:tcW w:w="1414"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hideMark/>
          </w:tcPr>
          <w:p w14:paraId="31D27651" w14:textId="77777777"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fldChar w:fldCharType="begin" w:fldLock="1"/>
            </w:r>
            <w:r w:rsidRPr="00BB1315">
              <w:rPr>
                <w:rFonts w:ascii="Times New Roman" w:hAnsi="Times New Roman" w:cs="Times New Roman"/>
                <w:b/>
                <w:bCs/>
                <w:color w:val="000000" w:themeColor="text1"/>
                <w:sz w:val="20"/>
                <w:szCs w:val="20"/>
              </w:rPr>
              <w:instrText>ADDIN CSL_CITATION {"citationItems":[{"id":"ITEM-1","itemData":{"DOI":"10.2337/dc12-2620","ISSN":"01495992","PMID":"24041682","abstract":"OBJECTIVE-To investigate the impact of activities of daily living (ADL) versus moderateintensity endurance-type exercise on 24-h glycemic control in patients with type 2 diabetes. RESEARCH DESIGN AND METHODSdTwenty males with type 2 diabetes participated in a randomized crossover study consisting of three experimental periods of 3 days each. Subjects were studied under sedentary control conditions, and under conditions in which prolonged sedentary time was reduced either by three 15-min bouts of ADL (postmeal strolling, ;3 METs) or by a single 45-min bout of moderate-intensity endurance-type exercise (;6 METs). Blood glucose concentrations were assessed by continuous glucose monitoring, and plasma insulin concentrations were determined in frequently sampled venous blood samples. RESULTS-Hyperglycemia (glucose &gt;10mmol/L)was experienced for 6 h 51min61h4min per day during the sedentary control condition and was significantly reduced by exercise (4 h 47 min61h2min; P &lt; 0.001), but not by ADL (6 h 2 min61 h 16 min; P = 0.67). The cumulative glucose incremental areas under the curve (AUCs) of breakfast, lunch, and dinner were, respectively, 35 6 5% (P &lt; 0.001) and 17 6 6% (P &lt; 0.05) lower during the exercise and ADL conditions compared with the sedentary condition. The insulin incremental AUCs were, respectively, 33 6 4% (P &lt; 0.001) and 17 6 5% (P &lt; 0.05) lower during the exercise and ADL conditions compared with the sedentary condition. CONCLUSIONS-When matched for total duration, moderate-intensity endurance-type exercise represents a more effective strategy to improve daily blood glucose homeostasis than repeated bouts of ADL. Nevertheless, the introduction of repeated bouts of ADL during prolonged sedentary behavior forms a valuable strategy to improve postprandial glucose handling in patients with type 2 diabetes. © 2013 by the American Diabetes Association.","author":[{"dropping-particle":"","family":"Dijk","given":"Jan Willem","non-dropping-particle":"Van","parse-names":false,"suffix":""},{"dropping-particle":"","family":"Venema","given":"Maarten","non-dropping-particle":"","parse-names":false,"suffix":""},{"dropping-particle":"","family":"Mechelen","given":"Willem","non-dropping-particle":"Van","parse-names":false,"suffix":""},{"dropping-particle":"","family":"Stehouwer","given":"Coen D.A.","non-dropping-particle":"","parse-names":false,"suffix":""},{"dropping-particle":"","family":"Hartgens","given":"Fred","non-dropping-particle":"","parse-names":false,"suffix":""},{"dropping-particle":"","family":"Loon","given":"Luc J.C.","non-dropping-particle":"Van","parse-names":false,"suffix":""}],"container-title":"Diabetes Care","id":"ITEM-1","issue":"11","issued":{"date-parts":[["2013"]]},"page":"3448-3453","title":"Effect of moderate-intensity exercise versus activities of daily living on 24-hour blood glucose homeostasis in male patients with type 2 diabetes","type":"article-journal","volume":"36"},"uris":["http://www.mendeley.com/documents/?uuid=3554c3cf-aaef-4ecd-b496-d26244d99298"]}],"mendeley":{"formattedCitation":"(Van Dijk et al., 2013)","plainTextFormattedCitation":"(Van Dijk et al., 2013)","previouslyFormattedCitation":"(Van Dijk et al., 2013)"},"properties":{"noteIndex":0},"schema":"https://github.com/citation-style-language/schema/raw/master/csl-citation.json"}</w:instrText>
            </w:r>
            <w:r w:rsidRPr="00BB1315">
              <w:rPr>
                <w:rFonts w:ascii="Times New Roman" w:hAnsi="Times New Roman" w:cs="Times New Roman"/>
                <w:b/>
                <w:bCs/>
                <w:color w:val="000000" w:themeColor="text1"/>
                <w:sz w:val="20"/>
                <w:szCs w:val="20"/>
              </w:rPr>
              <w:fldChar w:fldCharType="separate"/>
            </w:r>
            <w:r w:rsidRPr="00BB1315">
              <w:rPr>
                <w:rFonts w:ascii="Times New Roman" w:hAnsi="Times New Roman" w:cs="Times New Roman"/>
                <w:b/>
                <w:bCs/>
                <w:noProof/>
                <w:color w:val="000000" w:themeColor="text1"/>
                <w:sz w:val="20"/>
                <w:szCs w:val="20"/>
              </w:rPr>
              <w:t>(Van Dijk et al., 2013)</w:t>
            </w:r>
            <w:r w:rsidRPr="00BB1315">
              <w:rPr>
                <w:rFonts w:ascii="Times New Roman" w:hAnsi="Times New Roman" w:cs="Times New Roman"/>
                <w:b/>
                <w:bCs/>
                <w:color w:val="000000" w:themeColor="text1"/>
                <w:sz w:val="20"/>
                <w:szCs w:val="20"/>
              </w:rPr>
              <w:fldChar w:fldCharType="end"/>
            </w:r>
          </w:p>
          <w:p w14:paraId="7211C0F6" w14:textId="3A8172F6" w:rsidR="00400824" w:rsidRPr="00BB1315" w:rsidRDefault="00400824" w:rsidP="008A20BB">
            <w:pPr>
              <w:jc w:val="center"/>
              <w:rPr>
                <w:rFonts w:ascii="Times New Roman" w:hAnsi="Times New Roman" w:cs="Times New Roman"/>
                <w:b/>
                <w:bCs/>
                <w:color w:val="000000" w:themeColor="text1"/>
                <w:sz w:val="20"/>
                <w:szCs w:val="20"/>
              </w:rPr>
            </w:pPr>
            <w:r w:rsidRPr="00BB1315">
              <w:rPr>
                <w:rFonts w:ascii="Times New Roman" w:hAnsi="Times New Roman" w:cs="Times New Roman"/>
                <w:b/>
                <w:bCs/>
                <w:color w:val="000000" w:themeColor="text1"/>
                <w:sz w:val="20"/>
                <w:szCs w:val="20"/>
              </w:rPr>
              <w:t>[</w:t>
            </w:r>
            <w:r w:rsidR="00BF376B">
              <w:rPr>
                <w:rFonts w:ascii="Times New Roman" w:hAnsi="Times New Roman" w:cs="Times New Roman"/>
                <w:b/>
                <w:bCs/>
                <w:color w:val="000000" w:themeColor="text1"/>
                <w:sz w:val="20"/>
                <w:szCs w:val="20"/>
              </w:rPr>
              <w:t>36</w:t>
            </w:r>
            <w:r w:rsidRPr="00BB1315">
              <w:rPr>
                <w:rFonts w:ascii="Times New Roman" w:hAnsi="Times New Roman" w:cs="Times New Roman"/>
                <w:b/>
                <w:bCs/>
                <w:color w:val="000000" w:themeColor="text1"/>
                <w:sz w:val="20"/>
                <w:szCs w:val="20"/>
              </w:rPr>
              <w:t>]</w:t>
            </w:r>
          </w:p>
        </w:tc>
        <w:tc>
          <w:tcPr>
            <w:tcW w:w="198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2E249EC5"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o investigate the impact of activities of daily living (ADL) versus MVPA on 24-h glycemic control in patients with T2D</w:t>
            </w:r>
          </w:p>
        </w:tc>
        <w:tc>
          <w:tcPr>
            <w:tcW w:w="198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4DEBB9B7"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N=20, mean age 64 ±1, women n=0 [0%], mean BMI 29.5</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67408CA0"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Randomized crossover design</w:t>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r>
            <w:r w:rsidRPr="00BB1315">
              <w:rPr>
                <w:rFonts w:ascii="Times New Roman" w:hAnsi="Times New Roman" w:cs="Times New Roman"/>
                <w:color w:val="000000" w:themeColor="text1"/>
                <w:sz w:val="20"/>
                <w:szCs w:val="20"/>
              </w:rPr>
              <w:br/>
            </w:r>
          </w:p>
        </w:tc>
        <w:tc>
          <w:tcPr>
            <w:tcW w:w="3544"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25FCC96"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ree 3d conditions on separate days (with washout period): SB control, breaking up SB by three post-meal 15-min bouts of ADL (3 METs), and breaking up SB by a single 45-min bout of MVPA (6 METs) performed on day 2. Standardized meals were consumed during each condition.</w:t>
            </w:r>
          </w:p>
          <w:p w14:paraId="20387701" w14:textId="77777777" w:rsidR="00400824" w:rsidRPr="00BB1315" w:rsidRDefault="00400824" w:rsidP="008A20BB">
            <w:pPr>
              <w:jc w:val="center"/>
              <w:rPr>
                <w:rFonts w:ascii="Times New Roman" w:hAnsi="Times New Roman" w:cs="Times New Roman"/>
                <w:color w:val="000000" w:themeColor="text1"/>
                <w:sz w:val="20"/>
                <w:szCs w:val="20"/>
              </w:rPr>
            </w:pP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313A130B"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Outcomes included blood glucose concentrations assessed by 24h continuous glucose monitoring, and plasma insulin concentrations assessed by frequently sampled venous blood.</w:t>
            </w:r>
          </w:p>
        </w:tc>
        <w:tc>
          <w:tcPr>
            <w:tcW w:w="2409"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hideMark/>
          </w:tcPr>
          <w:p w14:paraId="1BF950E2"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The ADL and exercise conditions produced significantly (P&lt;.05) improvements in glucose and insulin compared with the sedentary condition. However, the amount of time hyperglycemic was only significantly (P&lt;.05) reduced in the exercise condition compared with the SB condition</w:t>
            </w:r>
          </w:p>
        </w:tc>
        <w:tc>
          <w:tcPr>
            <w:tcW w:w="725" w:type="dxa"/>
            <w:tcBorders>
              <w:top w:val="single" w:sz="6" w:space="0" w:color="CCCCCC"/>
              <w:left w:val="single" w:sz="6" w:space="0" w:color="CCCCCC"/>
              <w:bottom w:val="single" w:sz="6" w:space="0" w:color="000000"/>
              <w:right w:val="single" w:sz="6" w:space="0" w:color="000000"/>
            </w:tcBorders>
            <w:shd w:val="clear" w:color="auto" w:fill="FFFFFF"/>
          </w:tcPr>
          <w:p w14:paraId="46A0B74E" w14:textId="77777777" w:rsidR="00400824" w:rsidRPr="00BB1315" w:rsidRDefault="00400824" w:rsidP="008A20BB">
            <w:pPr>
              <w:jc w:val="center"/>
              <w:rPr>
                <w:rFonts w:ascii="Times New Roman" w:hAnsi="Times New Roman" w:cs="Times New Roman"/>
                <w:color w:val="000000" w:themeColor="text1"/>
                <w:sz w:val="20"/>
                <w:szCs w:val="20"/>
              </w:rPr>
            </w:pPr>
            <w:r w:rsidRPr="00BB1315">
              <w:rPr>
                <w:rFonts w:ascii="Times New Roman" w:hAnsi="Times New Roman" w:cs="Times New Roman"/>
                <w:color w:val="000000" w:themeColor="text1"/>
                <w:sz w:val="20"/>
                <w:szCs w:val="20"/>
              </w:rPr>
              <w:t>Some Concerns</w:t>
            </w:r>
          </w:p>
        </w:tc>
      </w:tr>
    </w:tbl>
    <w:p w14:paraId="587DF7F9" w14:textId="77777777" w:rsidR="00217B11" w:rsidRDefault="00217B11"/>
    <w:sectPr w:rsidR="00217B11" w:rsidSect="00C90621">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824"/>
    <w:rsid w:val="000E7E50"/>
    <w:rsid w:val="00217B11"/>
    <w:rsid w:val="00400824"/>
    <w:rsid w:val="00485EAA"/>
    <w:rsid w:val="0074782E"/>
    <w:rsid w:val="008E4836"/>
    <w:rsid w:val="00902243"/>
    <w:rsid w:val="00B47FA6"/>
    <w:rsid w:val="00BB1315"/>
    <w:rsid w:val="00BF376B"/>
    <w:rsid w:val="00C90621"/>
    <w:rsid w:val="00CC3389"/>
    <w:rsid w:val="00F53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E6A9B03"/>
  <w15:chartTrackingRefBased/>
  <w15:docId w15:val="{63308CB1-91F2-544E-80DE-5E5ED7B04D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08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008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008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008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008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008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008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008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008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08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008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008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008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008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008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008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008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00824"/>
    <w:rPr>
      <w:rFonts w:eastAsiaTheme="majorEastAsia" w:cstheme="majorBidi"/>
      <w:color w:val="272727" w:themeColor="text1" w:themeTint="D8"/>
    </w:rPr>
  </w:style>
  <w:style w:type="paragraph" w:styleId="Title">
    <w:name w:val="Title"/>
    <w:basedOn w:val="Normal"/>
    <w:next w:val="Normal"/>
    <w:link w:val="TitleChar"/>
    <w:uiPriority w:val="10"/>
    <w:qFormat/>
    <w:rsid w:val="004008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8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0082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008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0082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00824"/>
    <w:rPr>
      <w:i/>
      <w:iCs/>
      <w:color w:val="404040" w:themeColor="text1" w:themeTint="BF"/>
    </w:rPr>
  </w:style>
  <w:style w:type="paragraph" w:styleId="ListParagraph">
    <w:name w:val="List Paragraph"/>
    <w:basedOn w:val="Normal"/>
    <w:uiPriority w:val="34"/>
    <w:qFormat/>
    <w:rsid w:val="00400824"/>
    <w:pPr>
      <w:ind w:left="720"/>
      <w:contextualSpacing/>
    </w:pPr>
  </w:style>
  <w:style w:type="character" w:styleId="IntenseEmphasis">
    <w:name w:val="Intense Emphasis"/>
    <w:basedOn w:val="DefaultParagraphFont"/>
    <w:uiPriority w:val="21"/>
    <w:qFormat/>
    <w:rsid w:val="00400824"/>
    <w:rPr>
      <w:i/>
      <w:iCs/>
      <w:color w:val="0F4761" w:themeColor="accent1" w:themeShade="BF"/>
    </w:rPr>
  </w:style>
  <w:style w:type="paragraph" w:styleId="IntenseQuote">
    <w:name w:val="Intense Quote"/>
    <w:basedOn w:val="Normal"/>
    <w:next w:val="Normal"/>
    <w:link w:val="IntenseQuoteChar"/>
    <w:uiPriority w:val="30"/>
    <w:qFormat/>
    <w:rsid w:val="00400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00824"/>
    <w:rPr>
      <w:i/>
      <w:iCs/>
      <w:color w:val="0F4761" w:themeColor="accent1" w:themeShade="BF"/>
    </w:rPr>
  </w:style>
  <w:style w:type="character" w:styleId="IntenseReference">
    <w:name w:val="Intense Reference"/>
    <w:basedOn w:val="DefaultParagraphFont"/>
    <w:uiPriority w:val="32"/>
    <w:qFormat/>
    <w:rsid w:val="00400824"/>
    <w:rPr>
      <w:b/>
      <w:bCs/>
      <w:smallCaps/>
      <w:color w:val="0F4761" w:themeColor="accent1" w:themeShade="BF"/>
      <w:spacing w:val="5"/>
    </w:rPr>
  </w:style>
  <w:style w:type="paragraph" w:styleId="Caption">
    <w:name w:val="caption"/>
    <w:basedOn w:val="Normal"/>
    <w:next w:val="Normal"/>
    <w:uiPriority w:val="99"/>
    <w:qFormat/>
    <w:rsid w:val="00400824"/>
    <w:pPr>
      <w:spacing w:before="240" w:line="360" w:lineRule="auto"/>
    </w:pPr>
    <w:rPr>
      <w:rFonts w:ascii="Times New Roman" w:eastAsia="Times New Roman" w:hAnsi="Times New Roman" w:cs="Times New Roman"/>
      <w:b/>
      <w:bCs/>
      <w:kern w:val="0"/>
      <w:szCs w:val="20"/>
      <w:lang w:val="en-US"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9892</Words>
  <Characters>56389</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obhan Taylor LeSarge</dc:creator>
  <cp:keywords/>
  <dc:description/>
  <cp:lastModifiedBy>Siobhan Taylor LeSarge</cp:lastModifiedBy>
  <cp:revision>5</cp:revision>
  <dcterms:created xsi:type="dcterms:W3CDTF">2024-06-11T22:26:00Z</dcterms:created>
  <dcterms:modified xsi:type="dcterms:W3CDTF">2024-06-22T15:24:00Z</dcterms:modified>
</cp:coreProperties>
</file>